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6247" w14:textId="77777777" w:rsidR="00695582" w:rsidRPr="001F63C7" w:rsidRDefault="0011763F" w:rsidP="001F63C7">
      <w:p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 xml:space="preserve">Note- </w:t>
      </w:r>
      <w:r w:rsidR="00695582" w:rsidRPr="001F63C7">
        <w:rPr>
          <w:b/>
          <w:sz w:val="24"/>
        </w:rPr>
        <w:t xml:space="preserve"> </w:t>
      </w:r>
    </w:p>
    <w:p w14:paraId="00DFF980" w14:textId="5F7DF649" w:rsidR="00695582" w:rsidRPr="001F63C7" w:rsidRDefault="00BF4840" w:rsidP="001F63C7">
      <w:p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“Impact of work” pertains to negative impacts l</w:t>
      </w:r>
      <w:r w:rsidR="00092565" w:rsidRPr="001F63C7">
        <w:rPr>
          <w:b/>
          <w:sz w:val="24"/>
        </w:rPr>
        <w:t>ike-</w:t>
      </w:r>
      <w:r w:rsidR="0011763F" w:rsidRPr="001F63C7">
        <w:rPr>
          <w:b/>
          <w:sz w:val="24"/>
        </w:rPr>
        <w:t xml:space="preserve"> lack of breaks, staff shortages, increase demand for service and long working hours.</w:t>
      </w:r>
    </w:p>
    <w:p w14:paraId="5877D95B" w14:textId="0CE910E1" w:rsidR="00A4339F" w:rsidRPr="001F63C7" w:rsidRDefault="00A4339F" w:rsidP="001F63C7">
      <w:pPr>
        <w:spacing w:line="276" w:lineRule="auto"/>
        <w:rPr>
          <w:b/>
          <w:sz w:val="24"/>
        </w:rPr>
      </w:pPr>
      <w:r w:rsidRPr="001F63C7">
        <w:rPr>
          <w:b/>
          <w:sz w:val="24"/>
        </w:rPr>
        <w:t xml:space="preserve">Mental health is defined as: “A state of emotional, psychological and social well-being in which an individual realizes their own abilities, can cope with the normal stresses of life, can work productively and is able to </w:t>
      </w:r>
      <w:r w:rsidR="00A16F8C" w:rsidRPr="001F63C7">
        <w:rPr>
          <w:b/>
          <w:sz w:val="24"/>
        </w:rPr>
        <w:t>contribute</w:t>
      </w:r>
      <w:r w:rsidRPr="001F63C7">
        <w:rPr>
          <w:b/>
          <w:sz w:val="24"/>
        </w:rPr>
        <w:t xml:space="preserve"> to their community.</w:t>
      </w:r>
      <w:r w:rsidR="00EB263C" w:rsidRPr="001F63C7">
        <w:rPr>
          <w:rFonts w:eastAsia="Times New Roman"/>
          <w:b/>
          <w:color w:val="FFFFFF"/>
          <w:sz w:val="24"/>
        </w:rPr>
        <w:t xml:space="preserve"> </w:t>
      </w:r>
      <w:r w:rsidRPr="001F63C7">
        <w:rPr>
          <w:rFonts w:eastAsia="Times New Roman"/>
          <w:b/>
          <w:sz w:val="24"/>
        </w:rPr>
        <w:t>It can</w:t>
      </w:r>
      <w:r w:rsidRPr="001F63C7">
        <w:rPr>
          <w:b/>
          <w:sz w:val="24"/>
        </w:rPr>
        <w:t xml:space="preserve"> be affected by things such as handling stress, making choices for one’s own self, etc. </w:t>
      </w:r>
    </w:p>
    <w:p w14:paraId="310470EC" w14:textId="77777777" w:rsidR="00EB263C" w:rsidRPr="001F63C7" w:rsidRDefault="00EB263C" w:rsidP="001F63C7">
      <w:pPr>
        <w:spacing w:line="276" w:lineRule="auto"/>
        <w:rPr>
          <w:b/>
          <w:sz w:val="24"/>
        </w:rPr>
      </w:pPr>
    </w:p>
    <w:p w14:paraId="7AFA5C87" w14:textId="2940C233" w:rsidR="00EB263C" w:rsidRPr="001F63C7" w:rsidRDefault="00EB263C" w:rsidP="001F63C7">
      <w:pPr>
        <w:spacing w:line="276" w:lineRule="auto"/>
        <w:rPr>
          <w:b/>
          <w:sz w:val="24"/>
        </w:rPr>
      </w:pPr>
      <w:r w:rsidRPr="001F63C7">
        <w:rPr>
          <w:b/>
          <w:sz w:val="24"/>
        </w:rPr>
        <w:t>Mental well-being is defined as</w:t>
      </w:r>
      <w:r w:rsidR="00AA2675" w:rsidRPr="001F63C7">
        <w:rPr>
          <w:b/>
          <w:sz w:val="24"/>
        </w:rPr>
        <w:t xml:space="preserve">, </w:t>
      </w:r>
      <w:r w:rsidRPr="001F63C7">
        <w:rPr>
          <w:rFonts w:eastAsia="Times New Roman"/>
          <w:b/>
          <w:sz w:val="24"/>
        </w:rPr>
        <w:t xml:space="preserve">“The state of being comfortable, healthy, or happy”. </w:t>
      </w:r>
      <w:r w:rsidRPr="001F63C7">
        <w:rPr>
          <w:b/>
          <w:sz w:val="24"/>
        </w:rPr>
        <w:t xml:space="preserve">It includes feeling good about one’s own self and about the decisions in life. </w:t>
      </w:r>
    </w:p>
    <w:p w14:paraId="3A8053CB" w14:textId="681B6C35" w:rsidR="00AA2675" w:rsidRPr="001F63C7" w:rsidRDefault="00AA2675" w:rsidP="001F63C7">
      <w:pPr>
        <w:spacing w:line="276" w:lineRule="auto"/>
        <w:rPr>
          <w:b/>
          <w:sz w:val="24"/>
        </w:rPr>
      </w:pPr>
    </w:p>
    <w:p w14:paraId="7F1328CF" w14:textId="1D117B32" w:rsidR="00AA2675" w:rsidRPr="001F63C7" w:rsidRDefault="00AA2675" w:rsidP="001F63C7">
      <w:pPr>
        <w:spacing w:line="276" w:lineRule="auto"/>
        <w:rPr>
          <w:rFonts w:eastAsia="Times New Roman"/>
          <w:b/>
          <w:sz w:val="24"/>
        </w:rPr>
      </w:pPr>
      <w:r w:rsidRPr="001F63C7">
        <w:rPr>
          <w:b/>
          <w:sz w:val="24"/>
        </w:rPr>
        <w:t>*During COVID-19 pandemic includes the timeframe from May-June 2021 to Present</w:t>
      </w:r>
    </w:p>
    <w:p w14:paraId="5A5F1BEF" w14:textId="71BC8E97" w:rsidR="00EB263C" w:rsidRPr="001F63C7" w:rsidRDefault="00EB263C" w:rsidP="001F63C7">
      <w:pPr>
        <w:spacing w:line="276" w:lineRule="auto"/>
        <w:rPr>
          <w:rFonts w:eastAsia="Times New Roman"/>
          <w:sz w:val="24"/>
        </w:rPr>
      </w:pPr>
    </w:p>
    <w:p w14:paraId="56CF917F" w14:textId="77777777" w:rsidR="00A4339F" w:rsidRPr="001F63C7" w:rsidRDefault="00A4339F" w:rsidP="001F63C7">
      <w:pPr>
        <w:spacing w:after="160" w:line="276" w:lineRule="auto"/>
        <w:rPr>
          <w:b/>
          <w:sz w:val="24"/>
        </w:rPr>
      </w:pPr>
    </w:p>
    <w:p w14:paraId="37825EE3" w14:textId="37B273AC" w:rsidR="00093D74" w:rsidRPr="001F63C7" w:rsidRDefault="00101128" w:rsidP="001F63C7">
      <w:pPr>
        <w:spacing w:line="276" w:lineRule="auto"/>
        <w:jc w:val="both"/>
        <w:rPr>
          <w:b/>
          <w:sz w:val="24"/>
        </w:rPr>
      </w:pPr>
      <w:r w:rsidRPr="001F63C7">
        <w:rPr>
          <w:b/>
          <w:sz w:val="24"/>
        </w:rPr>
        <w:t>Questionnaire</w:t>
      </w:r>
      <w:r w:rsidRPr="001F63C7">
        <w:rPr>
          <w:sz w:val="24"/>
        </w:rPr>
        <w:t xml:space="preserve"> </w:t>
      </w:r>
    </w:p>
    <w:p w14:paraId="2842BEAB" w14:textId="498A05E5" w:rsidR="00E07E61" w:rsidRPr="001F63C7" w:rsidRDefault="004C07B7" w:rsidP="001F63C7">
      <w:pPr>
        <w:pStyle w:val="ListParagraph"/>
        <w:numPr>
          <w:ilvl w:val="0"/>
          <w:numId w:val="1"/>
        </w:num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Socio-demographic variables</w:t>
      </w:r>
    </w:p>
    <w:p w14:paraId="781950D7" w14:textId="3B13734A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Age of the respondent</w:t>
      </w:r>
    </w:p>
    <w:p w14:paraId="7E3F3C8A" w14:textId="7F97F803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Sex</w:t>
      </w:r>
      <w:r w:rsidR="00932B90" w:rsidRPr="001F63C7">
        <w:rPr>
          <w:sz w:val="24"/>
        </w:rPr>
        <w:t xml:space="preserve"> </w:t>
      </w:r>
    </w:p>
    <w:p w14:paraId="5B0284D3" w14:textId="5B523886" w:rsidR="004C07B7" w:rsidRPr="001F63C7" w:rsidRDefault="004C07B7" w:rsidP="001F63C7">
      <w:pPr>
        <w:pStyle w:val="ListParagraph"/>
        <w:numPr>
          <w:ilvl w:val="0"/>
          <w:numId w:val="3"/>
        </w:numPr>
        <w:spacing w:after="160" w:line="276" w:lineRule="auto"/>
        <w:rPr>
          <w:sz w:val="24"/>
        </w:rPr>
      </w:pPr>
      <w:r w:rsidRPr="001F63C7">
        <w:rPr>
          <w:sz w:val="24"/>
        </w:rPr>
        <w:t>Female</w:t>
      </w:r>
    </w:p>
    <w:p w14:paraId="0AAE74E3" w14:textId="393A1A95" w:rsidR="004C07B7" w:rsidRPr="001F63C7" w:rsidRDefault="004C07B7" w:rsidP="001F63C7">
      <w:pPr>
        <w:pStyle w:val="ListParagraph"/>
        <w:numPr>
          <w:ilvl w:val="0"/>
          <w:numId w:val="3"/>
        </w:numPr>
        <w:spacing w:after="160" w:line="276" w:lineRule="auto"/>
        <w:rPr>
          <w:sz w:val="24"/>
        </w:rPr>
      </w:pPr>
      <w:r w:rsidRPr="001F63C7">
        <w:rPr>
          <w:sz w:val="24"/>
        </w:rPr>
        <w:t>Male</w:t>
      </w:r>
    </w:p>
    <w:p w14:paraId="58620ADD" w14:textId="66FF4590" w:rsidR="00562DD9" w:rsidRPr="001F63C7" w:rsidRDefault="004C07B7" w:rsidP="001F63C7">
      <w:pPr>
        <w:pStyle w:val="ListParagraph"/>
        <w:numPr>
          <w:ilvl w:val="0"/>
          <w:numId w:val="3"/>
        </w:numPr>
        <w:spacing w:after="160" w:line="276" w:lineRule="auto"/>
        <w:rPr>
          <w:sz w:val="24"/>
        </w:rPr>
      </w:pPr>
      <w:r w:rsidRPr="001F63C7">
        <w:rPr>
          <w:sz w:val="24"/>
        </w:rPr>
        <w:t>Others</w:t>
      </w:r>
      <w:r w:rsidR="002E2DF5" w:rsidRPr="001F63C7">
        <w:rPr>
          <w:sz w:val="24"/>
        </w:rPr>
        <w:t xml:space="preserve"> (Please specify)</w:t>
      </w:r>
    </w:p>
    <w:p w14:paraId="25B1158F" w14:textId="4B0F4BEB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Ethnicity:</w:t>
      </w:r>
    </w:p>
    <w:p w14:paraId="1594E0C6" w14:textId="4DB460DC" w:rsidR="004C07B7" w:rsidRPr="001F63C7" w:rsidRDefault="004C07B7" w:rsidP="001F63C7">
      <w:pPr>
        <w:pStyle w:val="ListParagraph"/>
        <w:numPr>
          <w:ilvl w:val="0"/>
          <w:numId w:val="5"/>
        </w:numPr>
        <w:spacing w:after="160" w:line="276" w:lineRule="auto"/>
        <w:rPr>
          <w:sz w:val="24"/>
        </w:rPr>
      </w:pPr>
      <w:r w:rsidRPr="001F63C7">
        <w:rPr>
          <w:sz w:val="24"/>
        </w:rPr>
        <w:t>Brahmin</w:t>
      </w:r>
    </w:p>
    <w:p w14:paraId="0B7FCCE5" w14:textId="63EEFA60" w:rsidR="004C07B7" w:rsidRPr="001F63C7" w:rsidRDefault="004C07B7" w:rsidP="001F63C7">
      <w:pPr>
        <w:pStyle w:val="ListParagraph"/>
        <w:numPr>
          <w:ilvl w:val="0"/>
          <w:numId w:val="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Chhetri</w:t>
      </w:r>
    </w:p>
    <w:p w14:paraId="40E4332D" w14:textId="5FBF6C44" w:rsidR="004C07B7" w:rsidRPr="001F63C7" w:rsidRDefault="00932B90" w:rsidP="001F63C7">
      <w:pPr>
        <w:pStyle w:val="ListParagraph"/>
        <w:numPr>
          <w:ilvl w:val="0"/>
          <w:numId w:val="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 </w:t>
      </w:r>
      <w:proofErr w:type="spellStart"/>
      <w:r w:rsidRPr="001F63C7">
        <w:rPr>
          <w:sz w:val="24"/>
        </w:rPr>
        <w:t>Janjati</w:t>
      </w:r>
      <w:proofErr w:type="spellEnd"/>
    </w:p>
    <w:p w14:paraId="0D8C11DA" w14:textId="66B6C6A7" w:rsidR="004C07B7" w:rsidRPr="001F63C7" w:rsidRDefault="004C07B7" w:rsidP="001F63C7">
      <w:pPr>
        <w:pStyle w:val="ListParagraph"/>
        <w:numPr>
          <w:ilvl w:val="0"/>
          <w:numId w:val="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Ethnic minorities</w:t>
      </w:r>
    </w:p>
    <w:p w14:paraId="16572D72" w14:textId="099E85DD" w:rsidR="00562DD9" w:rsidRPr="001F63C7" w:rsidRDefault="004C07B7" w:rsidP="001F63C7">
      <w:pPr>
        <w:pStyle w:val="ListParagraph"/>
        <w:numPr>
          <w:ilvl w:val="0"/>
          <w:numId w:val="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Others</w:t>
      </w:r>
      <w:r w:rsidR="000572DA" w:rsidRPr="001F63C7">
        <w:rPr>
          <w:sz w:val="24"/>
        </w:rPr>
        <w:t xml:space="preserve"> (Please specify)</w:t>
      </w:r>
    </w:p>
    <w:p w14:paraId="73B9D905" w14:textId="0FCA550C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Religion:</w:t>
      </w:r>
    </w:p>
    <w:p w14:paraId="3BC79372" w14:textId="34064C67" w:rsidR="004C07B7" w:rsidRPr="001F63C7" w:rsidRDefault="004C07B7" w:rsidP="001F63C7">
      <w:pPr>
        <w:pStyle w:val="ListParagraph"/>
        <w:numPr>
          <w:ilvl w:val="0"/>
          <w:numId w:val="9"/>
        </w:numPr>
        <w:spacing w:after="160" w:line="276" w:lineRule="auto"/>
        <w:rPr>
          <w:sz w:val="24"/>
        </w:rPr>
      </w:pPr>
      <w:r w:rsidRPr="001F63C7">
        <w:rPr>
          <w:sz w:val="24"/>
        </w:rPr>
        <w:t>Hindu</w:t>
      </w:r>
    </w:p>
    <w:p w14:paraId="7270555A" w14:textId="72E793F8" w:rsidR="004C07B7" w:rsidRPr="001F63C7" w:rsidRDefault="004C07B7" w:rsidP="001F63C7">
      <w:pPr>
        <w:pStyle w:val="ListParagraph"/>
        <w:numPr>
          <w:ilvl w:val="0"/>
          <w:numId w:val="9"/>
        </w:numPr>
        <w:spacing w:after="160" w:line="276" w:lineRule="auto"/>
        <w:rPr>
          <w:sz w:val="24"/>
        </w:rPr>
      </w:pPr>
      <w:r w:rsidRPr="001F63C7">
        <w:rPr>
          <w:sz w:val="24"/>
        </w:rPr>
        <w:t>Buddhist</w:t>
      </w:r>
    </w:p>
    <w:p w14:paraId="5A874ED6" w14:textId="38053110" w:rsidR="004C07B7" w:rsidRPr="001F63C7" w:rsidRDefault="004C07B7" w:rsidP="001F63C7">
      <w:pPr>
        <w:pStyle w:val="ListParagraph"/>
        <w:numPr>
          <w:ilvl w:val="0"/>
          <w:numId w:val="9"/>
        </w:numPr>
        <w:spacing w:after="160" w:line="276" w:lineRule="auto"/>
        <w:rPr>
          <w:sz w:val="24"/>
        </w:rPr>
      </w:pPr>
      <w:r w:rsidRPr="001F63C7">
        <w:rPr>
          <w:sz w:val="24"/>
        </w:rPr>
        <w:t>Christian</w:t>
      </w:r>
    </w:p>
    <w:p w14:paraId="13E84C60" w14:textId="2927F6D6" w:rsidR="004C07B7" w:rsidRPr="001F63C7" w:rsidRDefault="004C07B7" w:rsidP="001F63C7">
      <w:pPr>
        <w:pStyle w:val="ListParagraph"/>
        <w:numPr>
          <w:ilvl w:val="0"/>
          <w:numId w:val="9"/>
        </w:numPr>
        <w:spacing w:after="160" w:line="276" w:lineRule="auto"/>
        <w:rPr>
          <w:sz w:val="24"/>
        </w:rPr>
      </w:pPr>
      <w:r w:rsidRPr="001F63C7">
        <w:rPr>
          <w:sz w:val="24"/>
        </w:rPr>
        <w:t>Muslim</w:t>
      </w:r>
    </w:p>
    <w:p w14:paraId="356694DF" w14:textId="5868675C" w:rsidR="007F3E10" w:rsidRPr="001F63C7" w:rsidRDefault="004C07B7" w:rsidP="001F63C7">
      <w:pPr>
        <w:pStyle w:val="ListParagraph"/>
        <w:numPr>
          <w:ilvl w:val="0"/>
          <w:numId w:val="9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Others</w:t>
      </w:r>
      <w:r w:rsidR="00C30AD5" w:rsidRPr="001F63C7">
        <w:rPr>
          <w:sz w:val="24"/>
        </w:rPr>
        <w:t xml:space="preserve"> (Please specify)</w:t>
      </w:r>
    </w:p>
    <w:p w14:paraId="4E619C1E" w14:textId="6BEFBAD6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Education Qualification: </w:t>
      </w:r>
    </w:p>
    <w:p w14:paraId="11AF08B6" w14:textId="5D4D342B" w:rsidR="004C07B7" w:rsidRPr="001F63C7" w:rsidRDefault="004C07B7" w:rsidP="001F63C7">
      <w:pPr>
        <w:pStyle w:val="ListParagraph"/>
        <w:numPr>
          <w:ilvl w:val="0"/>
          <w:numId w:val="10"/>
        </w:numPr>
        <w:spacing w:after="160" w:line="276" w:lineRule="auto"/>
        <w:rPr>
          <w:sz w:val="24"/>
        </w:rPr>
      </w:pPr>
      <w:r w:rsidRPr="001F63C7">
        <w:rPr>
          <w:sz w:val="24"/>
        </w:rPr>
        <w:t>B. Pharm</w:t>
      </w:r>
      <w:r w:rsidR="00BA0F5B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2EDF17B" w14:textId="0530DE0E" w:rsidR="004C07B7" w:rsidRPr="001F63C7" w:rsidRDefault="004C07B7" w:rsidP="001F63C7">
      <w:pPr>
        <w:pStyle w:val="ListParagraph"/>
        <w:numPr>
          <w:ilvl w:val="0"/>
          <w:numId w:val="10"/>
        </w:numPr>
        <w:spacing w:after="160" w:line="276" w:lineRule="auto"/>
        <w:rPr>
          <w:sz w:val="24"/>
        </w:rPr>
      </w:pPr>
      <w:r w:rsidRPr="001F63C7">
        <w:rPr>
          <w:sz w:val="24"/>
        </w:rPr>
        <w:t>Pharm</w:t>
      </w:r>
      <w:r w:rsidR="00EC0F58" w:rsidRPr="001F63C7">
        <w:rPr>
          <w:sz w:val="24"/>
        </w:rPr>
        <w:t xml:space="preserve"> </w:t>
      </w:r>
      <w:r w:rsidRPr="001F63C7">
        <w:rPr>
          <w:sz w:val="24"/>
        </w:rPr>
        <w:t>D</w:t>
      </w:r>
      <w:r w:rsidR="00BA0F5B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7D55BA78" w14:textId="7919D58F" w:rsidR="004C07B7" w:rsidRPr="001F63C7" w:rsidRDefault="004C07B7" w:rsidP="001F63C7">
      <w:pPr>
        <w:pStyle w:val="ListParagraph"/>
        <w:numPr>
          <w:ilvl w:val="0"/>
          <w:numId w:val="1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MSc/M. Pharm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5CDF960A" w14:textId="3E2425A8" w:rsidR="004C07B7" w:rsidRPr="001F63C7" w:rsidRDefault="004C07B7" w:rsidP="001F63C7">
      <w:pPr>
        <w:pStyle w:val="ListParagraph"/>
        <w:numPr>
          <w:ilvl w:val="0"/>
          <w:numId w:val="10"/>
        </w:numPr>
        <w:spacing w:after="160" w:line="276" w:lineRule="auto"/>
        <w:rPr>
          <w:sz w:val="24"/>
        </w:rPr>
      </w:pPr>
      <w:r w:rsidRPr="001F63C7">
        <w:rPr>
          <w:sz w:val="24"/>
        </w:rPr>
        <w:t>Post-graduate Pharmacy Fellowship</w:t>
      </w:r>
      <w:r w:rsidR="00BA0F5B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</w:p>
    <w:p w14:paraId="0A661FE0" w14:textId="64C5F75D" w:rsidR="00EC0F58" w:rsidRPr="001F63C7" w:rsidRDefault="004C07B7" w:rsidP="001F63C7">
      <w:pPr>
        <w:pStyle w:val="ListParagraph"/>
        <w:numPr>
          <w:ilvl w:val="0"/>
          <w:numId w:val="1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PhD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AB9901B" w14:textId="77777777" w:rsidR="0084430C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lastRenderedPageBreak/>
        <w:t xml:space="preserve"> What is your main area of practice?</w:t>
      </w:r>
    </w:p>
    <w:p w14:paraId="65B1D352" w14:textId="3DC09068" w:rsidR="004C07B7" w:rsidRPr="001F63C7" w:rsidRDefault="004C07B7" w:rsidP="001F63C7">
      <w:pPr>
        <w:pStyle w:val="ListParagraph"/>
        <w:numPr>
          <w:ilvl w:val="0"/>
          <w:numId w:val="1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Community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7204DF28" w14:textId="1F70A8B2" w:rsidR="004C07B7" w:rsidRPr="001F63C7" w:rsidRDefault="004C07B7" w:rsidP="001F63C7">
      <w:pPr>
        <w:pStyle w:val="ListParagraph"/>
        <w:numPr>
          <w:ilvl w:val="0"/>
          <w:numId w:val="1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Hospital </w:t>
      </w:r>
      <w:proofErr w:type="gramStart"/>
      <w:r w:rsidRPr="001F63C7">
        <w:rPr>
          <w:sz w:val="24"/>
        </w:rPr>
        <w:t>[ ]</w:t>
      </w:r>
      <w:proofErr w:type="gramEnd"/>
    </w:p>
    <w:p w14:paraId="3FF1F0BA" w14:textId="40047002" w:rsidR="004C07B7" w:rsidRPr="001F63C7" w:rsidRDefault="004C07B7" w:rsidP="001F63C7">
      <w:pPr>
        <w:pStyle w:val="ListParagraph"/>
        <w:numPr>
          <w:ilvl w:val="0"/>
          <w:numId w:val="1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Academic/Educational body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FACD853" w14:textId="67984997" w:rsidR="004C07B7" w:rsidRPr="001F63C7" w:rsidRDefault="004C07B7" w:rsidP="001F63C7">
      <w:pPr>
        <w:pStyle w:val="ListParagraph"/>
        <w:numPr>
          <w:ilvl w:val="0"/>
          <w:numId w:val="1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Pharmaceutical industry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B71C772" w14:textId="1979F1AB" w:rsidR="00977944" w:rsidRPr="001F63C7" w:rsidRDefault="004C07B7" w:rsidP="001F63C7">
      <w:pPr>
        <w:pStyle w:val="ListParagraph"/>
        <w:numPr>
          <w:ilvl w:val="0"/>
          <w:numId w:val="1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Primary car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788B063E" w14:textId="640C2F51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At what stage of your career are you? </w:t>
      </w:r>
    </w:p>
    <w:p w14:paraId="087B646D" w14:textId="69D50BD5" w:rsidR="004C07B7" w:rsidRPr="001F63C7" w:rsidRDefault="00977944" w:rsidP="001F63C7">
      <w:pPr>
        <w:pStyle w:val="ListParagraph"/>
        <w:numPr>
          <w:ilvl w:val="0"/>
          <w:numId w:val="1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&lt; 5 years </w:t>
      </w:r>
      <w:proofErr w:type="gramStart"/>
      <w:r w:rsidR="004C07B7" w:rsidRPr="001F63C7">
        <w:rPr>
          <w:sz w:val="24"/>
        </w:rPr>
        <w:t>[ ]</w:t>
      </w:r>
      <w:proofErr w:type="gramEnd"/>
      <w:r w:rsidR="004C07B7" w:rsidRPr="001F63C7">
        <w:rPr>
          <w:sz w:val="24"/>
        </w:rPr>
        <w:t xml:space="preserve"> </w:t>
      </w:r>
    </w:p>
    <w:p w14:paraId="00C84C4B" w14:textId="2D33E556" w:rsidR="004C07B7" w:rsidRPr="001F63C7" w:rsidRDefault="004C07B7" w:rsidP="001F63C7">
      <w:pPr>
        <w:pStyle w:val="ListParagraph"/>
        <w:numPr>
          <w:ilvl w:val="0"/>
          <w:numId w:val="1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5 – 10 year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AE45007" w14:textId="54DE2C8F" w:rsidR="00137327" w:rsidRPr="001F63C7" w:rsidRDefault="004C07B7" w:rsidP="001F63C7">
      <w:pPr>
        <w:pStyle w:val="ListParagraph"/>
        <w:numPr>
          <w:ilvl w:val="0"/>
          <w:numId w:val="1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&gt;10 year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E1ABDA1" w14:textId="77777777" w:rsidR="00977944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What is your employment type?</w:t>
      </w:r>
    </w:p>
    <w:p w14:paraId="1AB0C30E" w14:textId="6EB1C883" w:rsidR="004C07B7" w:rsidRPr="001F63C7" w:rsidRDefault="004C07B7" w:rsidP="001F63C7">
      <w:pPr>
        <w:pStyle w:val="ListParagraph"/>
        <w:numPr>
          <w:ilvl w:val="0"/>
          <w:numId w:val="1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Part-tim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C695FC7" w14:textId="28413C57" w:rsidR="00977944" w:rsidRPr="001F63C7" w:rsidRDefault="00EF14AF" w:rsidP="001F63C7">
      <w:pPr>
        <w:pStyle w:val="ListParagraph"/>
        <w:numPr>
          <w:ilvl w:val="0"/>
          <w:numId w:val="13"/>
        </w:numPr>
        <w:spacing w:after="160" w:line="276" w:lineRule="auto"/>
        <w:rPr>
          <w:sz w:val="24"/>
        </w:rPr>
      </w:pPr>
      <w:r w:rsidRPr="001F63C7">
        <w:rPr>
          <w:sz w:val="24"/>
        </w:rPr>
        <w:t>F</w:t>
      </w:r>
      <w:r w:rsidR="004C07B7" w:rsidRPr="001F63C7">
        <w:rPr>
          <w:sz w:val="24"/>
        </w:rPr>
        <w:t xml:space="preserve">ull-time </w:t>
      </w:r>
      <w:proofErr w:type="gramStart"/>
      <w:r w:rsidR="004C07B7" w:rsidRPr="001F63C7">
        <w:rPr>
          <w:sz w:val="24"/>
        </w:rPr>
        <w:t>[ ]</w:t>
      </w:r>
      <w:proofErr w:type="gramEnd"/>
    </w:p>
    <w:p w14:paraId="16DC06C5" w14:textId="303DE1AA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Marital status:</w:t>
      </w:r>
    </w:p>
    <w:p w14:paraId="11FC83A1" w14:textId="038BDC53" w:rsidR="004C07B7" w:rsidRPr="001F63C7" w:rsidRDefault="004C07B7" w:rsidP="001F63C7">
      <w:pPr>
        <w:pStyle w:val="ListParagraph"/>
        <w:numPr>
          <w:ilvl w:val="0"/>
          <w:numId w:val="14"/>
        </w:numPr>
        <w:spacing w:after="160" w:line="276" w:lineRule="auto"/>
        <w:rPr>
          <w:sz w:val="24"/>
        </w:rPr>
      </w:pPr>
      <w:r w:rsidRPr="001F63C7">
        <w:rPr>
          <w:sz w:val="24"/>
        </w:rPr>
        <w:t>Single</w:t>
      </w:r>
    </w:p>
    <w:p w14:paraId="1F528155" w14:textId="0988089C" w:rsidR="004C07B7" w:rsidRPr="001F63C7" w:rsidRDefault="004C07B7" w:rsidP="001F63C7">
      <w:pPr>
        <w:pStyle w:val="ListParagraph"/>
        <w:numPr>
          <w:ilvl w:val="0"/>
          <w:numId w:val="14"/>
        </w:numPr>
        <w:spacing w:after="160" w:line="276" w:lineRule="auto"/>
        <w:rPr>
          <w:sz w:val="24"/>
        </w:rPr>
      </w:pPr>
      <w:r w:rsidRPr="001F63C7">
        <w:rPr>
          <w:sz w:val="24"/>
        </w:rPr>
        <w:t>Married</w:t>
      </w:r>
    </w:p>
    <w:p w14:paraId="593E78B4" w14:textId="624354D6" w:rsidR="00137327" w:rsidRPr="001F63C7" w:rsidRDefault="004C07B7" w:rsidP="001F63C7">
      <w:pPr>
        <w:pStyle w:val="ListParagraph"/>
        <w:numPr>
          <w:ilvl w:val="0"/>
          <w:numId w:val="14"/>
        </w:numPr>
        <w:spacing w:after="160" w:line="276" w:lineRule="auto"/>
        <w:rPr>
          <w:sz w:val="24"/>
        </w:rPr>
      </w:pPr>
      <w:r w:rsidRPr="001F63C7">
        <w:rPr>
          <w:sz w:val="24"/>
        </w:rPr>
        <w:t>Divorced</w:t>
      </w:r>
    </w:p>
    <w:p w14:paraId="4C1A8E60" w14:textId="5E4D6379" w:rsidR="00C963A1" w:rsidRPr="001F63C7" w:rsidRDefault="00C963A1" w:rsidP="001F63C7">
      <w:pPr>
        <w:pStyle w:val="ListParagraph"/>
        <w:numPr>
          <w:ilvl w:val="0"/>
          <w:numId w:val="14"/>
        </w:numPr>
        <w:spacing w:after="160" w:line="276" w:lineRule="auto"/>
        <w:rPr>
          <w:sz w:val="24"/>
        </w:rPr>
      </w:pPr>
      <w:r w:rsidRPr="001F63C7">
        <w:rPr>
          <w:sz w:val="24"/>
        </w:rPr>
        <w:t>Separated</w:t>
      </w:r>
    </w:p>
    <w:p w14:paraId="59EE0048" w14:textId="6FAE0C30" w:rsidR="00C963A1" w:rsidRPr="001F63C7" w:rsidRDefault="00C963A1" w:rsidP="001F63C7">
      <w:pPr>
        <w:pStyle w:val="ListParagraph"/>
        <w:numPr>
          <w:ilvl w:val="0"/>
          <w:numId w:val="14"/>
        </w:numPr>
        <w:spacing w:after="160" w:line="276" w:lineRule="auto"/>
        <w:rPr>
          <w:sz w:val="24"/>
        </w:rPr>
      </w:pPr>
      <w:r w:rsidRPr="001F63C7">
        <w:rPr>
          <w:sz w:val="24"/>
        </w:rPr>
        <w:t>Widowed</w:t>
      </w:r>
    </w:p>
    <w:p w14:paraId="7CE65C2B" w14:textId="4B192E10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Family type:</w:t>
      </w:r>
    </w:p>
    <w:p w14:paraId="2C6ACEEA" w14:textId="58BEB40D" w:rsidR="004C07B7" w:rsidRPr="001F63C7" w:rsidRDefault="004C07B7" w:rsidP="001F63C7">
      <w:pPr>
        <w:pStyle w:val="ListParagraph"/>
        <w:numPr>
          <w:ilvl w:val="0"/>
          <w:numId w:val="34"/>
        </w:numPr>
        <w:spacing w:after="160" w:line="276" w:lineRule="auto"/>
        <w:rPr>
          <w:sz w:val="24"/>
        </w:rPr>
      </w:pPr>
      <w:r w:rsidRPr="001F63C7">
        <w:rPr>
          <w:sz w:val="24"/>
        </w:rPr>
        <w:t>Nuclear</w:t>
      </w:r>
    </w:p>
    <w:p w14:paraId="1890B310" w14:textId="13BAE0A0" w:rsidR="004C07B7" w:rsidRPr="001F63C7" w:rsidRDefault="004C07B7" w:rsidP="001F63C7">
      <w:pPr>
        <w:pStyle w:val="ListParagraph"/>
        <w:numPr>
          <w:ilvl w:val="0"/>
          <w:numId w:val="34"/>
        </w:numPr>
        <w:spacing w:after="160" w:line="276" w:lineRule="auto"/>
        <w:rPr>
          <w:sz w:val="24"/>
        </w:rPr>
      </w:pPr>
      <w:r w:rsidRPr="001F63C7">
        <w:rPr>
          <w:sz w:val="24"/>
        </w:rPr>
        <w:t>Joint</w:t>
      </w:r>
    </w:p>
    <w:p w14:paraId="5A27105F" w14:textId="2E65D160" w:rsidR="004C07B7" w:rsidRPr="001F63C7" w:rsidRDefault="004C07B7" w:rsidP="001F63C7">
      <w:pPr>
        <w:pStyle w:val="ListParagraph"/>
        <w:numPr>
          <w:ilvl w:val="0"/>
          <w:numId w:val="34"/>
        </w:numPr>
        <w:spacing w:after="160" w:line="276" w:lineRule="auto"/>
        <w:rPr>
          <w:sz w:val="24"/>
        </w:rPr>
      </w:pPr>
      <w:r w:rsidRPr="001F63C7">
        <w:rPr>
          <w:sz w:val="24"/>
        </w:rPr>
        <w:t>Extended</w:t>
      </w:r>
    </w:p>
    <w:p w14:paraId="131E1197" w14:textId="3BA31962" w:rsidR="00F33C43" w:rsidRPr="001F63C7" w:rsidRDefault="00F33C43" w:rsidP="001F63C7">
      <w:pPr>
        <w:spacing w:after="160" w:line="276" w:lineRule="auto"/>
        <w:rPr>
          <w:sz w:val="24"/>
        </w:rPr>
      </w:pPr>
    </w:p>
    <w:p w14:paraId="7B119140" w14:textId="6BFE3D7B" w:rsidR="00F33C43" w:rsidRPr="001F63C7" w:rsidRDefault="00F33C43" w:rsidP="001F63C7">
      <w:pPr>
        <w:spacing w:after="160" w:line="276" w:lineRule="auto"/>
        <w:rPr>
          <w:sz w:val="24"/>
        </w:rPr>
      </w:pPr>
    </w:p>
    <w:p w14:paraId="138993FE" w14:textId="1FFF37F0" w:rsidR="00F33C43" w:rsidRPr="001F63C7" w:rsidRDefault="00F33C43" w:rsidP="001F63C7">
      <w:pPr>
        <w:spacing w:after="160" w:line="276" w:lineRule="auto"/>
        <w:rPr>
          <w:sz w:val="24"/>
        </w:rPr>
      </w:pPr>
    </w:p>
    <w:p w14:paraId="1D11C2AA" w14:textId="77777777" w:rsidR="00F33C43" w:rsidRPr="001F63C7" w:rsidRDefault="00F33C43" w:rsidP="001F63C7">
      <w:pPr>
        <w:spacing w:after="160" w:line="276" w:lineRule="auto"/>
        <w:rPr>
          <w:sz w:val="24"/>
        </w:rPr>
      </w:pPr>
    </w:p>
    <w:p w14:paraId="27ABE289" w14:textId="4D6C1D6D" w:rsidR="004C07B7" w:rsidRPr="001F63C7" w:rsidRDefault="004C07B7" w:rsidP="001F63C7">
      <w:pPr>
        <w:pStyle w:val="ListParagraph"/>
        <w:numPr>
          <w:ilvl w:val="0"/>
          <w:numId w:val="1"/>
        </w:num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Mental health and well-being (Put a √ on each question below)</w:t>
      </w:r>
    </w:p>
    <w:p w14:paraId="47B1C5B3" w14:textId="7E0B8D6C" w:rsidR="00524434" w:rsidRPr="001F63C7" w:rsidRDefault="00524434" w:rsidP="001F63C7">
      <w:pPr>
        <w:pStyle w:val="ListParagraph"/>
        <w:numPr>
          <w:ilvl w:val="0"/>
          <w:numId w:val="2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During the COVID-19 pandemic which (if any) of the following have you experienced</w:t>
      </w:r>
      <w:r w:rsidR="00A849A5" w:rsidRPr="001F63C7">
        <w:rPr>
          <w:bCs/>
          <w:sz w:val="24"/>
        </w:rPr>
        <w:t xml:space="preserve"> that you do not recall experiencing before the pandemic</w:t>
      </w:r>
      <w:r w:rsidRPr="001F63C7">
        <w:rPr>
          <w:bCs/>
          <w:sz w:val="24"/>
        </w:rPr>
        <w:t xml:space="preserve">? (You can choose more than one of the choices) </w:t>
      </w:r>
    </w:p>
    <w:p w14:paraId="5F1D25AE" w14:textId="77ED9431" w:rsidR="00524434" w:rsidRPr="001F63C7" w:rsidRDefault="00524434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Feeling down, depressed or hopeless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7E8B49DC" w14:textId="72932101" w:rsidR="00524434" w:rsidRPr="001F63C7" w:rsidRDefault="00524434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Trouble falling or staying asleep or sleeping too much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362B2C4C" w14:textId="2B6E8773" w:rsidR="00524434" w:rsidRPr="001F63C7" w:rsidRDefault="00D110CC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Po</w:t>
      </w:r>
      <w:r w:rsidR="00524434" w:rsidRPr="001F63C7">
        <w:rPr>
          <w:bCs/>
          <w:sz w:val="24"/>
        </w:rPr>
        <w:t xml:space="preserve">or appetite or overeating </w:t>
      </w:r>
      <w:proofErr w:type="gramStart"/>
      <w:r w:rsidR="001334A8" w:rsidRPr="001F63C7">
        <w:rPr>
          <w:sz w:val="24"/>
        </w:rPr>
        <w:t>[ ]</w:t>
      </w:r>
      <w:proofErr w:type="gramEnd"/>
    </w:p>
    <w:p w14:paraId="5CD08490" w14:textId="2C445D56" w:rsidR="00524434" w:rsidRPr="001F63C7" w:rsidRDefault="00524434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Moving or speaking slowly that other people could have noticed or restless that you have been moving around a lot more than usual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40836DCE" w14:textId="60440287" w:rsidR="00524434" w:rsidRPr="001F63C7" w:rsidRDefault="00524434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Felt bad when things were not done ‘perfectly’ or a certain way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6A61B68F" w14:textId="29917430" w:rsidR="00524434" w:rsidRPr="001F63C7" w:rsidRDefault="00524434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lastRenderedPageBreak/>
        <w:t>Felt symptoms in your body when you were worried or anxious (example tense muscles, stomach problems, headaches, fatigue)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70D5C1C3" w14:textId="79477196" w:rsidR="00524434" w:rsidRPr="001F63C7" w:rsidRDefault="002B13D9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Being afraid of feeling ill, having an illness or dying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00574D0B" w14:textId="0285FF96" w:rsidR="002B13D9" w:rsidRPr="001F63C7" w:rsidRDefault="002B13D9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 xml:space="preserve">Had repeated uncomfortable, </w:t>
      </w:r>
      <w:r w:rsidR="00AF07DD" w:rsidRPr="001F63C7">
        <w:rPr>
          <w:bCs/>
          <w:sz w:val="24"/>
        </w:rPr>
        <w:t>thought</w:t>
      </w:r>
      <w:r w:rsidRPr="001F63C7">
        <w:rPr>
          <w:bCs/>
          <w:sz w:val="24"/>
        </w:rPr>
        <w:t xml:space="preserve">s and images that you found hard to ignore </w:t>
      </w:r>
      <w:r w:rsidR="00282191" w:rsidRPr="001F63C7">
        <w:rPr>
          <w:bCs/>
          <w:sz w:val="24"/>
        </w:rPr>
        <w:t>(</w:t>
      </w:r>
      <w:r w:rsidRPr="001F63C7">
        <w:rPr>
          <w:bCs/>
          <w:sz w:val="24"/>
        </w:rPr>
        <w:t>example w</w:t>
      </w:r>
      <w:r w:rsidR="00282191" w:rsidRPr="001F63C7">
        <w:rPr>
          <w:bCs/>
          <w:sz w:val="24"/>
        </w:rPr>
        <w:t>orrie</w:t>
      </w:r>
      <w:r w:rsidRPr="001F63C7">
        <w:rPr>
          <w:bCs/>
          <w:sz w:val="24"/>
        </w:rPr>
        <w:t>s about contamination, worry that you are responsible for something bad happening</w:t>
      </w:r>
      <w:r w:rsidR="00EA6DCE" w:rsidRPr="001F63C7">
        <w:rPr>
          <w:bCs/>
          <w:sz w:val="24"/>
        </w:rPr>
        <w:t>)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4F5ABC12" w14:textId="29FF115F" w:rsidR="002B13D9" w:rsidRPr="001F63C7" w:rsidRDefault="00EA6DCE" w:rsidP="001F63C7">
      <w:pPr>
        <w:pStyle w:val="ListParagraph"/>
        <w:numPr>
          <w:ilvl w:val="0"/>
          <w:numId w:val="44"/>
        </w:numPr>
        <w:spacing w:after="160" w:line="276" w:lineRule="auto"/>
        <w:rPr>
          <w:bCs/>
          <w:sz w:val="24"/>
        </w:rPr>
      </w:pPr>
      <w:r w:rsidRPr="001F63C7">
        <w:rPr>
          <w:bCs/>
          <w:sz w:val="24"/>
        </w:rPr>
        <w:t>Increased rate of cigarette smoking and drinking alcohol or taking more medications to feel better to calm yourself than you used to</w:t>
      </w:r>
      <w:r w:rsidR="001334A8" w:rsidRPr="001F63C7">
        <w:rPr>
          <w:bCs/>
          <w:sz w:val="24"/>
        </w:rPr>
        <w:t xml:space="preserve"> </w:t>
      </w:r>
      <w:proofErr w:type="gramStart"/>
      <w:r w:rsidR="001334A8" w:rsidRPr="001F63C7">
        <w:rPr>
          <w:sz w:val="24"/>
        </w:rPr>
        <w:t>[ ]</w:t>
      </w:r>
      <w:proofErr w:type="gramEnd"/>
    </w:p>
    <w:p w14:paraId="625D4B0E" w14:textId="1E90CF1D" w:rsidR="003E3371" w:rsidRPr="00AE6B79" w:rsidRDefault="00AE6B79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>
        <w:rPr>
          <w:bCs/>
          <w:sz w:val="24"/>
        </w:rPr>
        <w:t>I</w:t>
      </w:r>
      <w:r>
        <w:rPr>
          <w:color w:val="363636"/>
          <w:sz w:val="24"/>
          <w:shd w:val="clear" w:color="auto" w:fill="E7F1EF"/>
        </w:rPr>
        <w:t xml:space="preserve">f </w:t>
      </w:r>
      <w:r w:rsidR="003E3371" w:rsidRPr="00AE6B79">
        <w:rPr>
          <w:color w:val="363636"/>
          <w:sz w:val="24"/>
          <w:shd w:val="clear" w:color="auto" w:fill="E7F1EF"/>
        </w:rPr>
        <w:t>you checked off any of the complaints above,</w:t>
      </w:r>
      <w:r>
        <w:rPr>
          <w:color w:val="363636"/>
          <w:sz w:val="24"/>
          <w:shd w:val="clear" w:color="auto" w:fill="E7F1EF"/>
        </w:rPr>
        <w:t xml:space="preserve"> </w:t>
      </w:r>
      <w:r w:rsidR="003E3371" w:rsidRPr="00AE6B79">
        <w:rPr>
          <w:color w:val="363636"/>
          <w:sz w:val="24"/>
          <w:shd w:val="clear" w:color="auto" w:fill="E7F1EF"/>
        </w:rPr>
        <w:t>h</w:t>
      </w:r>
      <w:r w:rsidR="003E3371" w:rsidRPr="00AE6B79">
        <w:rPr>
          <w:color w:val="363636"/>
          <w:sz w:val="24"/>
          <w:shd w:val="clear" w:color="auto" w:fill="FAFAFA"/>
        </w:rPr>
        <w:t>ow difficult have these problems made it for you to work, take care of things at home, or get along with other people?</w:t>
      </w:r>
    </w:p>
    <w:p w14:paraId="3908CA01" w14:textId="2E18D39E" w:rsidR="003E3371" w:rsidRPr="00AE6B79" w:rsidRDefault="003E3371" w:rsidP="001F63C7">
      <w:pPr>
        <w:pStyle w:val="ListParagraph"/>
        <w:numPr>
          <w:ilvl w:val="0"/>
          <w:numId w:val="46"/>
        </w:numPr>
        <w:spacing w:after="160" w:line="276" w:lineRule="auto"/>
        <w:rPr>
          <w:color w:val="363636"/>
          <w:sz w:val="24"/>
          <w:shd w:val="clear" w:color="auto" w:fill="E7F1EF"/>
        </w:rPr>
      </w:pPr>
      <w:r w:rsidRPr="00AE6B79">
        <w:rPr>
          <w:color w:val="363636"/>
          <w:sz w:val="24"/>
          <w:shd w:val="clear" w:color="auto" w:fill="E7F1EF"/>
        </w:rPr>
        <w:t xml:space="preserve">Not difficult at all </w:t>
      </w:r>
      <w:proofErr w:type="gramStart"/>
      <w:r w:rsidRPr="00AE6B79">
        <w:rPr>
          <w:sz w:val="24"/>
        </w:rPr>
        <w:t>[ ]</w:t>
      </w:r>
      <w:proofErr w:type="gramEnd"/>
    </w:p>
    <w:p w14:paraId="119DC6E2" w14:textId="04C1C84F" w:rsidR="003E3371" w:rsidRPr="00AE6B79" w:rsidRDefault="003E3371" w:rsidP="001F63C7">
      <w:pPr>
        <w:pStyle w:val="ListParagraph"/>
        <w:numPr>
          <w:ilvl w:val="0"/>
          <w:numId w:val="46"/>
        </w:numPr>
        <w:spacing w:after="160" w:line="276" w:lineRule="auto"/>
        <w:rPr>
          <w:color w:val="363636"/>
          <w:sz w:val="24"/>
          <w:shd w:val="clear" w:color="auto" w:fill="E7F1EF"/>
        </w:rPr>
      </w:pPr>
      <w:r w:rsidRPr="00AE6B79">
        <w:rPr>
          <w:color w:val="363636"/>
          <w:sz w:val="24"/>
          <w:shd w:val="clear" w:color="auto" w:fill="FAFAFA"/>
        </w:rPr>
        <w:t xml:space="preserve"> </w:t>
      </w:r>
      <w:r w:rsidRPr="00AE6B79">
        <w:rPr>
          <w:color w:val="363636"/>
          <w:sz w:val="24"/>
          <w:shd w:val="clear" w:color="auto" w:fill="E7F1EF"/>
        </w:rPr>
        <w:t xml:space="preserve">Somewhat difficult </w:t>
      </w:r>
      <w:proofErr w:type="gramStart"/>
      <w:r w:rsidRPr="00AE6B79">
        <w:rPr>
          <w:sz w:val="24"/>
        </w:rPr>
        <w:t>[ ]</w:t>
      </w:r>
      <w:proofErr w:type="gramEnd"/>
    </w:p>
    <w:p w14:paraId="6E36043C" w14:textId="52DDEC09" w:rsidR="003E3371" w:rsidRPr="00AE6B79" w:rsidRDefault="003E3371" w:rsidP="001F63C7">
      <w:pPr>
        <w:pStyle w:val="ListParagraph"/>
        <w:numPr>
          <w:ilvl w:val="0"/>
          <w:numId w:val="46"/>
        </w:numPr>
        <w:spacing w:after="160" w:line="276" w:lineRule="auto"/>
        <w:rPr>
          <w:color w:val="363636"/>
          <w:sz w:val="24"/>
          <w:shd w:val="clear" w:color="auto" w:fill="E7F1EF"/>
        </w:rPr>
      </w:pPr>
      <w:r w:rsidRPr="00AE6B79">
        <w:rPr>
          <w:color w:val="363636"/>
          <w:sz w:val="24"/>
          <w:shd w:val="clear" w:color="auto" w:fill="E7F1EF"/>
        </w:rPr>
        <w:t xml:space="preserve">Very difficult </w:t>
      </w:r>
      <w:proofErr w:type="gramStart"/>
      <w:r w:rsidRPr="00AE6B79">
        <w:rPr>
          <w:sz w:val="24"/>
        </w:rPr>
        <w:t>[ ]</w:t>
      </w:r>
      <w:proofErr w:type="gramEnd"/>
    </w:p>
    <w:p w14:paraId="394A2588" w14:textId="192E1E9F" w:rsidR="004078C3" w:rsidRPr="00AE6B79" w:rsidRDefault="003E3371" w:rsidP="001F63C7">
      <w:pPr>
        <w:pStyle w:val="ListParagraph"/>
        <w:numPr>
          <w:ilvl w:val="0"/>
          <w:numId w:val="46"/>
        </w:numPr>
        <w:spacing w:after="160" w:line="276" w:lineRule="auto"/>
        <w:rPr>
          <w:color w:val="363636"/>
          <w:sz w:val="24"/>
          <w:shd w:val="clear" w:color="auto" w:fill="E7F1EF"/>
        </w:rPr>
      </w:pPr>
      <w:r w:rsidRPr="00AE6B79">
        <w:rPr>
          <w:color w:val="363636"/>
          <w:sz w:val="24"/>
          <w:shd w:val="clear" w:color="auto" w:fill="E7F1EF"/>
        </w:rPr>
        <w:t xml:space="preserve">Extremely difficult </w:t>
      </w:r>
      <w:proofErr w:type="gramStart"/>
      <w:r w:rsidRPr="00AE6B79">
        <w:rPr>
          <w:sz w:val="24"/>
        </w:rPr>
        <w:t>[ ]</w:t>
      </w:r>
      <w:proofErr w:type="gramEnd"/>
      <w:r w:rsidRPr="00AE6B79">
        <w:rPr>
          <w:sz w:val="24"/>
        </w:rPr>
        <w:t xml:space="preserve"> </w:t>
      </w:r>
      <w:r w:rsidRPr="00AE6B79">
        <w:rPr>
          <w:color w:val="363636"/>
          <w:sz w:val="24"/>
          <w:shd w:val="clear" w:color="auto" w:fill="E7F1EF"/>
        </w:rPr>
        <w:t xml:space="preserve"> </w:t>
      </w:r>
    </w:p>
    <w:p w14:paraId="1974AEAF" w14:textId="77777777" w:rsidR="003E3371" w:rsidRPr="001F63C7" w:rsidRDefault="003E3371" w:rsidP="001F63C7">
      <w:pPr>
        <w:pStyle w:val="ListParagraph"/>
        <w:spacing w:after="160" w:line="276" w:lineRule="auto"/>
        <w:ind w:left="1440"/>
        <w:rPr>
          <w:color w:val="363636"/>
          <w:sz w:val="24"/>
          <w:shd w:val="clear" w:color="auto" w:fill="E7F1EF"/>
        </w:rPr>
      </w:pPr>
    </w:p>
    <w:p w14:paraId="0F6E3B6A" w14:textId="3F546F9F" w:rsidR="004C07B7" w:rsidRPr="001F63C7" w:rsidRDefault="009F33A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Considering your responses to questions 11 and 12, how would you rate your overall me</w:t>
      </w:r>
      <w:r w:rsidR="00886773" w:rsidRPr="001F63C7">
        <w:rPr>
          <w:sz w:val="24"/>
        </w:rPr>
        <w:t>n</w:t>
      </w:r>
      <w:r w:rsidRPr="001F63C7">
        <w:rPr>
          <w:sz w:val="24"/>
        </w:rPr>
        <w:t>tal health and wellbeing d</w:t>
      </w:r>
      <w:r w:rsidR="00D617B4" w:rsidRPr="001F63C7">
        <w:rPr>
          <w:sz w:val="24"/>
        </w:rPr>
        <w:t>uring the COVID-19 pandemic</w:t>
      </w:r>
      <w:r w:rsidR="00880F3D" w:rsidRPr="001F63C7">
        <w:rPr>
          <w:sz w:val="24"/>
        </w:rPr>
        <w:t>?</w:t>
      </w:r>
    </w:p>
    <w:p w14:paraId="12EA0D74" w14:textId="1E66E815" w:rsidR="004C07B7" w:rsidRPr="001F63C7" w:rsidRDefault="004C07B7" w:rsidP="001F63C7">
      <w:pPr>
        <w:pStyle w:val="ListParagraph"/>
        <w:numPr>
          <w:ilvl w:val="0"/>
          <w:numId w:val="2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Very good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812DA9B" w14:textId="6CE23795" w:rsidR="004C07B7" w:rsidRPr="001F63C7" w:rsidRDefault="004C07B7" w:rsidP="001F63C7">
      <w:pPr>
        <w:pStyle w:val="ListParagraph"/>
        <w:numPr>
          <w:ilvl w:val="0"/>
          <w:numId w:val="2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Good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6594061" w14:textId="3D7B33AF" w:rsidR="004C07B7" w:rsidRPr="001F63C7" w:rsidRDefault="00BF3B67" w:rsidP="001F63C7">
      <w:pPr>
        <w:pStyle w:val="ListParagraph"/>
        <w:numPr>
          <w:ilvl w:val="0"/>
          <w:numId w:val="2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Okay </w:t>
      </w:r>
      <w:proofErr w:type="gramStart"/>
      <w:r w:rsidR="004C07B7" w:rsidRPr="001F63C7">
        <w:rPr>
          <w:sz w:val="24"/>
        </w:rPr>
        <w:t>[ ]</w:t>
      </w:r>
      <w:proofErr w:type="gramEnd"/>
      <w:r w:rsidR="004C07B7" w:rsidRPr="001F63C7">
        <w:rPr>
          <w:sz w:val="24"/>
        </w:rPr>
        <w:t xml:space="preserve"> </w:t>
      </w:r>
    </w:p>
    <w:p w14:paraId="69079B6F" w14:textId="3A7A916C" w:rsidR="004C07B7" w:rsidRPr="001F63C7" w:rsidRDefault="004C07B7" w:rsidP="001F63C7">
      <w:pPr>
        <w:pStyle w:val="ListParagraph"/>
        <w:numPr>
          <w:ilvl w:val="0"/>
          <w:numId w:val="2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Not good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6B92F536" w14:textId="237988CA" w:rsidR="00B712F7" w:rsidRPr="001F63C7" w:rsidRDefault="004C07B7" w:rsidP="001F63C7">
      <w:pPr>
        <w:pStyle w:val="ListParagraph"/>
        <w:numPr>
          <w:ilvl w:val="0"/>
          <w:numId w:val="23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Poor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0172ABC" w14:textId="49D7EB1D" w:rsidR="004C07B7" w:rsidRPr="001F63C7" w:rsidRDefault="00C45B0E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During the COVID-19 pandemic, </w:t>
      </w:r>
      <w:r w:rsidR="004C07B7" w:rsidRPr="001F63C7">
        <w:rPr>
          <w:sz w:val="24"/>
        </w:rPr>
        <w:t>has your work had a positive or negative impact on your mental health and wellbeing?</w:t>
      </w:r>
    </w:p>
    <w:p w14:paraId="63CF164F" w14:textId="74CD7756" w:rsidR="004C07B7" w:rsidRPr="001F63C7" w:rsidRDefault="004C07B7" w:rsidP="001F63C7">
      <w:pPr>
        <w:pStyle w:val="ListParagraph"/>
        <w:numPr>
          <w:ilvl w:val="0"/>
          <w:numId w:val="2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Positiv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A97AE64" w14:textId="096810F6" w:rsidR="004C07B7" w:rsidRPr="001F63C7" w:rsidRDefault="004C07B7" w:rsidP="001F63C7">
      <w:pPr>
        <w:pStyle w:val="ListParagraph"/>
        <w:numPr>
          <w:ilvl w:val="0"/>
          <w:numId w:val="2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Negativ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809F610" w14:textId="58E59907" w:rsidR="004C07B7" w:rsidRPr="001F63C7" w:rsidRDefault="004C07B7" w:rsidP="001F63C7">
      <w:pPr>
        <w:pStyle w:val="ListParagraph"/>
        <w:numPr>
          <w:ilvl w:val="0"/>
          <w:numId w:val="2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Neither positive </w:t>
      </w:r>
      <w:r w:rsidR="00FB6509" w:rsidRPr="001F63C7">
        <w:rPr>
          <w:sz w:val="24"/>
        </w:rPr>
        <w:t>n</w:t>
      </w:r>
      <w:r w:rsidRPr="001F63C7">
        <w:rPr>
          <w:sz w:val="24"/>
        </w:rPr>
        <w:t xml:space="preserve">or negativ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131A572" w14:textId="7E9D09EE" w:rsidR="004C07B7" w:rsidRPr="001F63C7" w:rsidRDefault="004C07B7" w:rsidP="001F63C7">
      <w:pPr>
        <w:pStyle w:val="ListParagraph"/>
        <w:numPr>
          <w:ilvl w:val="0"/>
          <w:numId w:val="2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Don't know/Not sure </w:t>
      </w:r>
      <w:proofErr w:type="gramStart"/>
      <w:r w:rsidRPr="001F63C7">
        <w:rPr>
          <w:sz w:val="24"/>
        </w:rPr>
        <w:t>[ ]</w:t>
      </w:r>
      <w:proofErr w:type="gramEnd"/>
    </w:p>
    <w:p w14:paraId="70364523" w14:textId="02BA0777" w:rsidR="00B712F7" w:rsidRPr="001F63C7" w:rsidRDefault="004C07B7" w:rsidP="001F63C7">
      <w:pPr>
        <w:pStyle w:val="ListParagraph"/>
        <w:numPr>
          <w:ilvl w:val="0"/>
          <w:numId w:val="25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Not applicabl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5661A49F" w14:textId="6A66D87B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Which of the following (if any) would you say have had a negative impact on your mental health and wellbeing?</w:t>
      </w:r>
      <w:r w:rsidR="0005775D" w:rsidRPr="001F63C7">
        <w:rPr>
          <w:sz w:val="24"/>
        </w:rPr>
        <w:t xml:space="preserve"> (You can choose more than one of the choices provided)</w:t>
      </w:r>
    </w:p>
    <w:p w14:paraId="7AF55CF2" w14:textId="1456FC5E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Financial problem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1FBB36A" w14:textId="681C6C8D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Finding full-time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201EBAF5" w14:textId="257D453A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llnes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55F70D7D" w14:textId="51D57A0A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nadequate staffing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1CD4F01" w14:textId="05B7C5C7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ssues linked to studying/training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C5C7DA1" w14:textId="6B74B380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>Lack of appropriate remuneration from employer</w:t>
      </w:r>
      <w:r w:rsidR="001D481B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34C6008" w14:textId="4B6C4613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>Lack of colleague or senior support on the job</w:t>
      </w:r>
      <w:r w:rsidR="001D481B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</w:p>
    <w:p w14:paraId="640CFBE1" w14:textId="13C92C22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Lack of work-life balanc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6127D2EF" w14:textId="27AED70A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lastRenderedPageBreak/>
        <w:t xml:space="preserve">Long working hour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FD3FFC1" w14:textId="797C676E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Stress at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3075C4B" w14:textId="052AD7F0" w:rsidR="004C07B7" w:rsidRPr="001F63C7" w:rsidRDefault="004C07B7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Stress outside of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EBAC5F1" w14:textId="19395F07" w:rsidR="00300283" w:rsidRPr="001F63C7" w:rsidRDefault="00300283" w:rsidP="001F63C7">
      <w:pPr>
        <w:pStyle w:val="ListParagraph"/>
        <w:numPr>
          <w:ilvl w:val="0"/>
          <w:numId w:val="26"/>
        </w:numPr>
        <w:spacing w:after="160" w:line="276" w:lineRule="auto"/>
        <w:rPr>
          <w:sz w:val="24"/>
        </w:rPr>
      </w:pPr>
      <w:r w:rsidRPr="001F63C7">
        <w:rPr>
          <w:sz w:val="24"/>
        </w:rPr>
        <w:t>Concerns about contracting COVID-19 or transmitting it to others</w:t>
      </w:r>
      <w:r w:rsidR="00BF3570" w:rsidRPr="001F63C7">
        <w:rPr>
          <w:sz w:val="24"/>
        </w:rPr>
        <w:t xml:space="preserve"> </w:t>
      </w:r>
      <w:proofErr w:type="gramStart"/>
      <w:r w:rsidR="00BF3570" w:rsidRPr="001F63C7">
        <w:rPr>
          <w:sz w:val="24"/>
        </w:rPr>
        <w:t>[ ]</w:t>
      </w:r>
      <w:proofErr w:type="gramEnd"/>
    </w:p>
    <w:p w14:paraId="4A91181B" w14:textId="77777777" w:rsidR="00E6622D" w:rsidRPr="001F63C7" w:rsidRDefault="00E6622D" w:rsidP="001F63C7">
      <w:pPr>
        <w:pStyle w:val="ListParagraph"/>
        <w:spacing w:after="160" w:line="276" w:lineRule="auto"/>
        <w:ind w:left="1440"/>
        <w:rPr>
          <w:sz w:val="24"/>
        </w:rPr>
      </w:pPr>
    </w:p>
    <w:p w14:paraId="1C6C602C" w14:textId="6E9681EE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On a day-to-day basis, which of the following statements about work enjoyment best describes you? </w:t>
      </w:r>
    </w:p>
    <w:p w14:paraId="04B230EF" w14:textId="0419B248" w:rsidR="004C07B7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really enjoy my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30BF619" w14:textId="68D92B4D" w:rsidR="004C07B7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enjoy my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3CECFC8B" w14:textId="6E5F1D2F" w:rsidR="004C07B7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am indifferent about my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6AA123B4" w14:textId="51EF89B6" w:rsidR="004C07B7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don't enjoy my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2E3ADF8" w14:textId="6D82EBD9" w:rsidR="004C07B7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really don't enjoy my work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0CADF83" w14:textId="05440AEC" w:rsidR="00A87371" w:rsidRPr="001F63C7" w:rsidRDefault="004C07B7" w:rsidP="001F63C7">
      <w:pPr>
        <w:pStyle w:val="ListParagraph"/>
        <w:numPr>
          <w:ilvl w:val="0"/>
          <w:numId w:val="27"/>
        </w:numPr>
        <w:spacing w:after="160" w:line="276" w:lineRule="auto"/>
        <w:rPr>
          <w:sz w:val="24"/>
        </w:rPr>
      </w:pPr>
      <w:r w:rsidRPr="001F63C7">
        <w:rPr>
          <w:sz w:val="24"/>
        </w:rPr>
        <w:t>Not applicable</w:t>
      </w:r>
      <w:r w:rsidR="001A25BC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23408E3" w14:textId="32E420A2" w:rsidR="00DF3D1B" w:rsidRPr="001F63C7" w:rsidRDefault="00691E00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During the COVID-19 pandemic</w:t>
      </w:r>
      <w:r w:rsidR="004C07B7" w:rsidRPr="001F63C7">
        <w:rPr>
          <w:sz w:val="24"/>
        </w:rPr>
        <w:t>, have you take</w:t>
      </w:r>
      <w:r w:rsidR="00D211B1" w:rsidRPr="001F63C7">
        <w:rPr>
          <w:sz w:val="24"/>
        </w:rPr>
        <w:t>n</w:t>
      </w:r>
      <w:r w:rsidR="004C07B7" w:rsidRPr="001F63C7">
        <w:rPr>
          <w:sz w:val="24"/>
        </w:rPr>
        <w:t xml:space="preserve"> time off work (for sick leave</w:t>
      </w:r>
      <w:r w:rsidR="00D211B1" w:rsidRPr="001F63C7">
        <w:rPr>
          <w:sz w:val="24"/>
        </w:rPr>
        <w:t xml:space="preserve"> or relieve exhaustion/disengagement</w:t>
      </w:r>
      <w:r w:rsidR="004C07B7" w:rsidRPr="001F63C7">
        <w:rPr>
          <w:sz w:val="24"/>
        </w:rPr>
        <w:t xml:space="preserve">) due to the impact of your work on your mental health and wellbeing? </w:t>
      </w:r>
    </w:p>
    <w:p w14:paraId="406F7779" w14:textId="095CB202" w:rsidR="004C07B7" w:rsidRPr="001F63C7" w:rsidRDefault="004C07B7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Yes - a day to a few days in total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F4730E1" w14:textId="4425AD33" w:rsidR="004C07B7" w:rsidRPr="001F63C7" w:rsidRDefault="004C07B7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Yes - a week or more in total </w:t>
      </w:r>
      <w:proofErr w:type="gramStart"/>
      <w:r w:rsidRPr="001F63C7">
        <w:rPr>
          <w:sz w:val="24"/>
        </w:rPr>
        <w:t>[ ]</w:t>
      </w:r>
      <w:proofErr w:type="gramEnd"/>
    </w:p>
    <w:p w14:paraId="392AEC00" w14:textId="54AAB6CD" w:rsidR="004C07B7" w:rsidRPr="001F63C7" w:rsidRDefault="00326D98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Yes - a month or more in total </w:t>
      </w:r>
      <w:proofErr w:type="gramStart"/>
      <w:r w:rsidR="004C07B7" w:rsidRPr="001F63C7">
        <w:rPr>
          <w:sz w:val="24"/>
        </w:rPr>
        <w:t>[ ]</w:t>
      </w:r>
      <w:proofErr w:type="gramEnd"/>
      <w:r w:rsidR="004C07B7" w:rsidRPr="001F63C7">
        <w:rPr>
          <w:sz w:val="24"/>
        </w:rPr>
        <w:t xml:space="preserve"> </w:t>
      </w:r>
    </w:p>
    <w:p w14:paraId="3EAC81AF" w14:textId="3433B5C8" w:rsidR="004C07B7" w:rsidRPr="001F63C7" w:rsidRDefault="004C07B7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I have wanted to but have not felt able to </w:t>
      </w:r>
      <w:proofErr w:type="gramStart"/>
      <w:r w:rsidRPr="001F63C7">
        <w:rPr>
          <w:sz w:val="24"/>
        </w:rPr>
        <w:t>[ ]</w:t>
      </w:r>
      <w:proofErr w:type="gramEnd"/>
    </w:p>
    <w:p w14:paraId="7AF7ED90" w14:textId="3ED1954B" w:rsidR="004C07B7" w:rsidRPr="001F63C7" w:rsidRDefault="00A25309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No </w:t>
      </w:r>
      <w:proofErr w:type="gramStart"/>
      <w:r w:rsidR="004C07B7" w:rsidRPr="001F63C7">
        <w:rPr>
          <w:sz w:val="24"/>
        </w:rPr>
        <w:t>[ ]</w:t>
      </w:r>
      <w:proofErr w:type="gramEnd"/>
      <w:r w:rsidR="004C07B7" w:rsidRPr="001F63C7">
        <w:rPr>
          <w:sz w:val="24"/>
        </w:rPr>
        <w:t xml:space="preserve"> </w:t>
      </w:r>
    </w:p>
    <w:p w14:paraId="1461A919" w14:textId="09593DB5" w:rsidR="004C07B7" w:rsidRPr="001F63C7" w:rsidRDefault="004C07B7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Don't know/Not sure </w:t>
      </w:r>
      <w:proofErr w:type="gramStart"/>
      <w:r w:rsidRPr="001F63C7">
        <w:rPr>
          <w:sz w:val="24"/>
        </w:rPr>
        <w:t>[ ]</w:t>
      </w:r>
      <w:proofErr w:type="gramEnd"/>
    </w:p>
    <w:p w14:paraId="37CFA293" w14:textId="7E02AFE5" w:rsidR="00A25309" w:rsidRPr="001F63C7" w:rsidRDefault="004C07B7" w:rsidP="001F63C7">
      <w:pPr>
        <w:pStyle w:val="ListParagraph"/>
        <w:numPr>
          <w:ilvl w:val="0"/>
          <w:numId w:val="28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Not applicable </w:t>
      </w:r>
      <w:proofErr w:type="gramStart"/>
      <w:r w:rsidRPr="001F63C7">
        <w:rPr>
          <w:sz w:val="24"/>
        </w:rPr>
        <w:t>[ ]</w:t>
      </w:r>
      <w:proofErr w:type="gramEnd"/>
    </w:p>
    <w:p w14:paraId="10FF4410" w14:textId="16CA40BA" w:rsidR="00DF3D1B" w:rsidRPr="001F63C7" w:rsidRDefault="00DF3D1B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During the COVID-19 pandemic, how have you felt at the end of a typical working day?</w:t>
      </w:r>
    </w:p>
    <w:p w14:paraId="64F1EEE2" w14:textId="2054D9F3" w:rsidR="00DF3D1B" w:rsidRPr="001F63C7" w:rsidRDefault="00DF3D1B" w:rsidP="001F63C7">
      <w:pPr>
        <w:pStyle w:val="ListParagraph"/>
        <w:numPr>
          <w:ilvl w:val="0"/>
          <w:numId w:val="43"/>
        </w:numPr>
        <w:spacing w:after="160" w:line="276" w:lineRule="auto"/>
        <w:rPr>
          <w:sz w:val="24"/>
        </w:rPr>
      </w:pPr>
      <w:r w:rsidRPr="001F63C7">
        <w:rPr>
          <w:sz w:val="24"/>
        </w:rPr>
        <w:t>Exhausted</w:t>
      </w:r>
    </w:p>
    <w:p w14:paraId="3CFAF83B" w14:textId="57D8D8A5" w:rsidR="00DF3D1B" w:rsidRPr="001F63C7" w:rsidRDefault="00DF3D1B" w:rsidP="001F63C7">
      <w:pPr>
        <w:pStyle w:val="ListParagraph"/>
        <w:numPr>
          <w:ilvl w:val="0"/>
          <w:numId w:val="43"/>
        </w:numPr>
        <w:spacing w:after="160" w:line="276" w:lineRule="auto"/>
        <w:rPr>
          <w:sz w:val="24"/>
        </w:rPr>
      </w:pPr>
      <w:r w:rsidRPr="001F63C7">
        <w:rPr>
          <w:sz w:val="24"/>
        </w:rPr>
        <w:t>Disengaged</w:t>
      </w:r>
    </w:p>
    <w:p w14:paraId="34FC23D5" w14:textId="09EBCD8C" w:rsidR="00D317B3" w:rsidRPr="001F63C7" w:rsidRDefault="00D317B3" w:rsidP="001F63C7">
      <w:pPr>
        <w:pStyle w:val="ListParagraph"/>
        <w:numPr>
          <w:ilvl w:val="0"/>
          <w:numId w:val="43"/>
        </w:numPr>
        <w:spacing w:after="160" w:line="276" w:lineRule="auto"/>
        <w:rPr>
          <w:sz w:val="24"/>
        </w:rPr>
      </w:pPr>
      <w:r w:rsidRPr="001F63C7">
        <w:rPr>
          <w:sz w:val="24"/>
        </w:rPr>
        <w:t>Worried</w:t>
      </w:r>
    </w:p>
    <w:p w14:paraId="663AE4AC" w14:textId="550F9968" w:rsidR="00DF3D1B" w:rsidRPr="001F63C7" w:rsidRDefault="00DF3D1B" w:rsidP="001F63C7">
      <w:pPr>
        <w:pStyle w:val="ListParagraph"/>
        <w:numPr>
          <w:ilvl w:val="0"/>
          <w:numId w:val="43"/>
        </w:numPr>
        <w:spacing w:after="160" w:line="276" w:lineRule="auto"/>
        <w:rPr>
          <w:sz w:val="24"/>
        </w:rPr>
      </w:pPr>
      <w:r w:rsidRPr="001F63C7">
        <w:rPr>
          <w:sz w:val="24"/>
        </w:rPr>
        <w:t>Relaxed</w:t>
      </w:r>
    </w:p>
    <w:p w14:paraId="50A939A2" w14:textId="38249A89" w:rsidR="0014056D" w:rsidRPr="001F63C7" w:rsidRDefault="00DF3D1B" w:rsidP="001F63C7">
      <w:pPr>
        <w:pStyle w:val="ListParagraph"/>
        <w:numPr>
          <w:ilvl w:val="0"/>
          <w:numId w:val="43"/>
        </w:numPr>
        <w:spacing w:after="160" w:line="276" w:lineRule="auto"/>
        <w:rPr>
          <w:sz w:val="24"/>
        </w:rPr>
      </w:pPr>
      <w:r w:rsidRPr="001F63C7">
        <w:rPr>
          <w:sz w:val="24"/>
        </w:rPr>
        <w:t>Don’t know/Not sure</w:t>
      </w:r>
    </w:p>
    <w:p w14:paraId="12E1D5F8" w14:textId="46B28E8C" w:rsidR="004C07B7" w:rsidRPr="001F63C7" w:rsidRDefault="00D211B1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At any point during the COVID-19 pandemic,</w:t>
      </w:r>
      <w:r w:rsidR="004C07B7" w:rsidRPr="001F63C7">
        <w:rPr>
          <w:sz w:val="24"/>
        </w:rPr>
        <w:t xml:space="preserve"> has the impact of your work on your mental health and wellbeing caused you to consider leaving your job or the pharmacy profession?</w:t>
      </w:r>
    </w:p>
    <w:p w14:paraId="5C517C31" w14:textId="660B8032" w:rsidR="004C07B7" w:rsidRPr="001F63C7" w:rsidRDefault="004C07B7" w:rsidP="001F63C7">
      <w:pPr>
        <w:pStyle w:val="ListParagraph"/>
        <w:numPr>
          <w:ilvl w:val="0"/>
          <w:numId w:val="29"/>
        </w:numPr>
        <w:spacing w:after="160" w:line="276" w:lineRule="auto"/>
        <w:rPr>
          <w:sz w:val="24"/>
        </w:rPr>
      </w:pPr>
      <w:r w:rsidRPr="001F63C7">
        <w:rPr>
          <w:sz w:val="24"/>
        </w:rPr>
        <w:t>Yes, I have considered</w:t>
      </w:r>
      <w:r w:rsidR="009079E4" w:rsidRPr="001F63C7">
        <w:rPr>
          <w:sz w:val="24"/>
        </w:rPr>
        <w:t xml:space="preserve"> leaving the pharmacy profession </w:t>
      </w:r>
      <w:proofErr w:type="gramStart"/>
      <w:r w:rsidRPr="001F63C7">
        <w:rPr>
          <w:sz w:val="24"/>
        </w:rPr>
        <w:t>[ ]</w:t>
      </w:r>
      <w:proofErr w:type="gramEnd"/>
    </w:p>
    <w:p w14:paraId="3D1658EA" w14:textId="6241E1E4" w:rsidR="004C07B7" w:rsidRPr="001F63C7" w:rsidRDefault="004C07B7" w:rsidP="001F63C7">
      <w:pPr>
        <w:pStyle w:val="ListParagraph"/>
        <w:numPr>
          <w:ilvl w:val="0"/>
          <w:numId w:val="29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No, I have not considered thi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D5DDF2E" w14:textId="1483DEF8" w:rsidR="004C07B7" w:rsidRPr="001F63C7" w:rsidRDefault="004C07B7" w:rsidP="001F63C7">
      <w:pPr>
        <w:pStyle w:val="ListParagraph"/>
        <w:numPr>
          <w:ilvl w:val="0"/>
          <w:numId w:val="29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Don't know/Not sur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5977CEBC" w14:textId="795A5E1D" w:rsidR="009079E4" w:rsidRPr="001F63C7" w:rsidRDefault="007602BC" w:rsidP="001F63C7">
      <w:pPr>
        <w:pStyle w:val="ListParagraph"/>
        <w:numPr>
          <w:ilvl w:val="0"/>
          <w:numId w:val="29"/>
        </w:numPr>
        <w:spacing w:after="160" w:line="276" w:lineRule="auto"/>
        <w:rPr>
          <w:sz w:val="24"/>
        </w:rPr>
      </w:pPr>
      <w:r w:rsidRPr="001F63C7">
        <w:rPr>
          <w:sz w:val="24"/>
        </w:rPr>
        <w:t>Not applicable</w:t>
      </w:r>
      <w:r w:rsidR="009079E4" w:rsidRPr="001F63C7">
        <w:rPr>
          <w:sz w:val="24"/>
        </w:rPr>
        <w:t xml:space="preserve"> </w:t>
      </w:r>
      <w:proofErr w:type="gramStart"/>
      <w:r w:rsidR="004C07B7" w:rsidRPr="001F63C7">
        <w:rPr>
          <w:sz w:val="24"/>
        </w:rPr>
        <w:t>[ ]</w:t>
      </w:r>
      <w:proofErr w:type="gramEnd"/>
      <w:r w:rsidR="004C07B7" w:rsidRPr="001F63C7">
        <w:rPr>
          <w:sz w:val="24"/>
        </w:rPr>
        <w:t xml:space="preserve"> </w:t>
      </w:r>
    </w:p>
    <w:p w14:paraId="1672999D" w14:textId="32402E9E" w:rsidR="004C07B7" w:rsidRPr="001F63C7" w:rsidRDefault="00D211B1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>During the COVID-19 pandemic,</w:t>
      </w:r>
      <w:r w:rsidR="004C07B7" w:rsidRPr="001F63C7">
        <w:rPr>
          <w:sz w:val="24"/>
        </w:rPr>
        <w:t xml:space="preserve"> how frequently </w:t>
      </w:r>
      <w:r w:rsidRPr="001F63C7">
        <w:rPr>
          <w:sz w:val="24"/>
        </w:rPr>
        <w:t>have you worried/</w:t>
      </w:r>
      <w:r w:rsidR="004C07B7" w:rsidRPr="001F63C7">
        <w:rPr>
          <w:sz w:val="24"/>
        </w:rPr>
        <w:t xml:space="preserve">do you worry about the quality of service you offer your service users, due to the impact of work on your mental health and wellbeing? </w:t>
      </w:r>
    </w:p>
    <w:p w14:paraId="457BD7E7" w14:textId="11D3B37F" w:rsidR="004C07B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lastRenderedPageBreak/>
        <w:t xml:space="preserve">Always </w:t>
      </w:r>
      <w:proofErr w:type="gramStart"/>
      <w:r w:rsidRPr="001F63C7">
        <w:rPr>
          <w:sz w:val="24"/>
        </w:rPr>
        <w:t>[ ]</w:t>
      </w:r>
      <w:proofErr w:type="gramEnd"/>
    </w:p>
    <w:p w14:paraId="3B1697C7" w14:textId="0199BE6C" w:rsidR="004C07B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Often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6CC9857B" w14:textId="022AD9F4" w:rsidR="004C07B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Sometime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A12B7DF" w14:textId="40F81945" w:rsidR="004C07B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Occasionally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B24A6FA" w14:textId="08EE30D1" w:rsidR="004C07B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Never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73CB65CE" w14:textId="5442800C" w:rsidR="00073527" w:rsidRPr="001F63C7" w:rsidRDefault="004C07B7" w:rsidP="001F63C7">
      <w:pPr>
        <w:pStyle w:val="ListParagraph"/>
        <w:numPr>
          <w:ilvl w:val="0"/>
          <w:numId w:val="30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Not applicable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19A7CD57" w14:textId="3850C103" w:rsidR="004C07B7" w:rsidRPr="001F63C7" w:rsidRDefault="004C07B7" w:rsidP="001F63C7">
      <w:pPr>
        <w:pStyle w:val="ListParagraph"/>
        <w:numPr>
          <w:ilvl w:val="0"/>
          <w:numId w:val="2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</w:t>
      </w:r>
      <w:r w:rsidR="00D211B1" w:rsidRPr="001F63C7">
        <w:rPr>
          <w:sz w:val="24"/>
        </w:rPr>
        <w:t>During the COVID-19 pandemic</w:t>
      </w:r>
      <w:r w:rsidRPr="001F63C7">
        <w:rPr>
          <w:sz w:val="24"/>
        </w:rPr>
        <w:t xml:space="preserve">, how frequently </w:t>
      </w:r>
      <w:r w:rsidR="00D211B1" w:rsidRPr="001F63C7">
        <w:rPr>
          <w:sz w:val="24"/>
        </w:rPr>
        <w:t>have you worried/</w:t>
      </w:r>
      <w:r w:rsidRPr="001F63C7">
        <w:rPr>
          <w:sz w:val="24"/>
        </w:rPr>
        <w:t xml:space="preserve">do you worry about making mistakes in your work due to the impact of work on your mental health and wellbeing? </w:t>
      </w:r>
    </w:p>
    <w:p w14:paraId="557D478A" w14:textId="2CBF3F73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Always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422E572B" w14:textId="3FF1E091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Often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06D2E4E4" w14:textId="3D40E096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Sometimes </w:t>
      </w:r>
      <w:proofErr w:type="gramStart"/>
      <w:r w:rsidRPr="001F63C7">
        <w:rPr>
          <w:sz w:val="24"/>
        </w:rPr>
        <w:t>[ ]</w:t>
      </w:r>
      <w:proofErr w:type="gramEnd"/>
    </w:p>
    <w:p w14:paraId="63A3B141" w14:textId="7CF4A006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Occasionally </w:t>
      </w:r>
      <w:proofErr w:type="gramStart"/>
      <w:r w:rsidRPr="001F63C7">
        <w:rPr>
          <w:sz w:val="24"/>
        </w:rPr>
        <w:t>[ ]</w:t>
      </w:r>
      <w:proofErr w:type="gramEnd"/>
    </w:p>
    <w:p w14:paraId="19D3EDD2" w14:textId="4FABF599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 xml:space="preserve"> Never </w:t>
      </w:r>
      <w:proofErr w:type="gramStart"/>
      <w:r w:rsidRPr="001F63C7">
        <w:rPr>
          <w:sz w:val="24"/>
        </w:rPr>
        <w:t>[ ]</w:t>
      </w:r>
      <w:proofErr w:type="gramEnd"/>
      <w:r w:rsidRPr="001F63C7">
        <w:rPr>
          <w:sz w:val="24"/>
        </w:rPr>
        <w:t xml:space="preserve"> </w:t>
      </w:r>
    </w:p>
    <w:p w14:paraId="725757A5" w14:textId="16372620" w:rsidR="004C07B7" w:rsidRPr="001F63C7" w:rsidRDefault="004C07B7" w:rsidP="001F63C7">
      <w:pPr>
        <w:pStyle w:val="ListParagraph"/>
        <w:numPr>
          <w:ilvl w:val="0"/>
          <w:numId w:val="31"/>
        </w:numPr>
        <w:spacing w:after="160" w:line="276" w:lineRule="auto"/>
        <w:rPr>
          <w:sz w:val="24"/>
        </w:rPr>
      </w:pPr>
      <w:r w:rsidRPr="001F63C7">
        <w:rPr>
          <w:sz w:val="24"/>
        </w:rPr>
        <w:t>Not applicable</w:t>
      </w:r>
      <w:r w:rsidR="007969AE" w:rsidRPr="001F63C7">
        <w:rPr>
          <w:sz w:val="24"/>
        </w:rPr>
        <w:t xml:space="preserve"> </w:t>
      </w:r>
      <w:proofErr w:type="gramStart"/>
      <w:r w:rsidRPr="001F63C7">
        <w:rPr>
          <w:sz w:val="24"/>
        </w:rPr>
        <w:t>[ ]</w:t>
      </w:r>
      <w:proofErr w:type="gramEnd"/>
    </w:p>
    <w:p w14:paraId="5CBE6454" w14:textId="2AB05FAB" w:rsidR="00F33C43" w:rsidRPr="001F63C7" w:rsidRDefault="00F33C43" w:rsidP="001F63C7">
      <w:pPr>
        <w:spacing w:after="160" w:line="276" w:lineRule="auto"/>
        <w:rPr>
          <w:sz w:val="24"/>
        </w:rPr>
      </w:pPr>
    </w:p>
    <w:p w14:paraId="4B52ECB3" w14:textId="474F771A" w:rsidR="00F33C43" w:rsidRPr="001F63C7" w:rsidRDefault="00F33C43" w:rsidP="001F63C7">
      <w:pPr>
        <w:spacing w:after="160" w:line="276" w:lineRule="auto"/>
        <w:rPr>
          <w:sz w:val="24"/>
        </w:rPr>
      </w:pPr>
    </w:p>
    <w:p w14:paraId="4E9905BF" w14:textId="5F7E6067" w:rsidR="00F33C43" w:rsidRPr="001F63C7" w:rsidRDefault="00F33C43" w:rsidP="001F63C7">
      <w:pPr>
        <w:spacing w:after="160" w:line="276" w:lineRule="auto"/>
        <w:rPr>
          <w:sz w:val="24"/>
        </w:rPr>
      </w:pPr>
    </w:p>
    <w:p w14:paraId="0E453E77" w14:textId="117A160D" w:rsidR="00F33C43" w:rsidRPr="001F63C7" w:rsidRDefault="00F33C43" w:rsidP="001F63C7">
      <w:pPr>
        <w:spacing w:after="160" w:line="276" w:lineRule="auto"/>
        <w:rPr>
          <w:sz w:val="24"/>
        </w:rPr>
      </w:pPr>
    </w:p>
    <w:p w14:paraId="13ACBAC1" w14:textId="64854345" w:rsidR="00F33C43" w:rsidRPr="001F63C7" w:rsidRDefault="00F33C43" w:rsidP="001F63C7">
      <w:pPr>
        <w:spacing w:after="160" w:line="276" w:lineRule="auto"/>
        <w:rPr>
          <w:sz w:val="24"/>
        </w:rPr>
      </w:pPr>
    </w:p>
    <w:p w14:paraId="6772A101" w14:textId="339795A1" w:rsidR="00F33C43" w:rsidRPr="001F63C7" w:rsidRDefault="00F33C43" w:rsidP="001F63C7">
      <w:pPr>
        <w:spacing w:after="160" w:line="276" w:lineRule="auto"/>
        <w:rPr>
          <w:sz w:val="24"/>
        </w:rPr>
      </w:pPr>
    </w:p>
    <w:p w14:paraId="59541B67" w14:textId="0AAC1710" w:rsidR="00F33C43" w:rsidRPr="001F63C7" w:rsidRDefault="00F33C43" w:rsidP="001F63C7">
      <w:pPr>
        <w:spacing w:after="160" w:line="276" w:lineRule="auto"/>
        <w:rPr>
          <w:sz w:val="24"/>
        </w:rPr>
      </w:pPr>
    </w:p>
    <w:p w14:paraId="06FD6FB9" w14:textId="77777777" w:rsidR="00F33C43" w:rsidRPr="001F63C7" w:rsidRDefault="00F33C43" w:rsidP="001F63C7">
      <w:pPr>
        <w:spacing w:after="160" w:line="276" w:lineRule="auto"/>
        <w:rPr>
          <w:sz w:val="24"/>
        </w:rPr>
      </w:pPr>
    </w:p>
    <w:p w14:paraId="1BCA444A" w14:textId="4ABC6294" w:rsidR="004C07B7" w:rsidRPr="001F63C7" w:rsidRDefault="004C07B7" w:rsidP="001F63C7">
      <w:pPr>
        <w:pStyle w:val="ListParagraph"/>
        <w:numPr>
          <w:ilvl w:val="0"/>
          <w:numId w:val="1"/>
        </w:numPr>
        <w:spacing w:before="240" w:after="160" w:line="276" w:lineRule="auto"/>
        <w:rPr>
          <w:b/>
          <w:sz w:val="24"/>
        </w:rPr>
      </w:pPr>
      <w:r w:rsidRPr="001F63C7">
        <w:rPr>
          <w:b/>
          <w:sz w:val="24"/>
        </w:rPr>
        <w:t>Oldenburg Burnout Inventory (Each question is answered on a Likert scale from 1 to 4, “strongly agree” to “strongly disagree” and reverse scoring for negative question</w:t>
      </w:r>
      <w:r w:rsidR="009F304B" w:rsidRPr="001F63C7">
        <w:rPr>
          <w:b/>
          <w:sz w:val="24"/>
        </w:rPr>
        <w:t>s.</w:t>
      </w:r>
    </w:p>
    <w:p w14:paraId="39AA7B5D" w14:textId="1420222F" w:rsidR="004C07B7" w:rsidRPr="001F63C7" w:rsidRDefault="004C07B7" w:rsidP="001F63C7">
      <w:pPr>
        <w:pStyle w:val="ListParagraph"/>
        <w:numPr>
          <w:ilvl w:val="0"/>
          <w:numId w:val="33"/>
        </w:num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Strongly Agree</w:t>
      </w:r>
    </w:p>
    <w:p w14:paraId="5C4B6644" w14:textId="2FCC27FD" w:rsidR="004C07B7" w:rsidRPr="001F63C7" w:rsidRDefault="004C07B7" w:rsidP="001F63C7">
      <w:pPr>
        <w:pStyle w:val="ListParagraph"/>
        <w:numPr>
          <w:ilvl w:val="0"/>
          <w:numId w:val="33"/>
        </w:num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Agree</w:t>
      </w:r>
    </w:p>
    <w:p w14:paraId="539F237B" w14:textId="68E31773" w:rsidR="004C07B7" w:rsidRPr="001F63C7" w:rsidRDefault="004C07B7" w:rsidP="001F63C7">
      <w:pPr>
        <w:pStyle w:val="ListParagraph"/>
        <w:numPr>
          <w:ilvl w:val="0"/>
          <w:numId w:val="33"/>
        </w:numPr>
        <w:spacing w:after="160" w:line="276" w:lineRule="auto"/>
        <w:rPr>
          <w:b/>
          <w:sz w:val="24"/>
        </w:rPr>
      </w:pPr>
      <w:r w:rsidRPr="001F63C7">
        <w:rPr>
          <w:b/>
          <w:sz w:val="24"/>
        </w:rPr>
        <w:t>Disagree</w:t>
      </w:r>
    </w:p>
    <w:p w14:paraId="6C00EA80" w14:textId="6B079375" w:rsidR="0002491D" w:rsidRPr="001F63C7" w:rsidRDefault="004C07B7" w:rsidP="001F63C7">
      <w:pPr>
        <w:pStyle w:val="ListParagraph"/>
        <w:numPr>
          <w:ilvl w:val="0"/>
          <w:numId w:val="33"/>
        </w:numPr>
        <w:spacing w:after="160" w:line="276" w:lineRule="auto"/>
        <w:rPr>
          <w:sz w:val="24"/>
        </w:rPr>
      </w:pPr>
      <w:r w:rsidRPr="001F63C7">
        <w:rPr>
          <w:b/>
          <w:sz w:val="24"/>
        </w:rPr>
        <w:t>Strongly disagree</w:t>
      </w:r>
    </w:p>
    <w:tbl>
      <w:tblPr>
        <w:tblStyle w:val="TableGrid"/>
        <w:tblW w:w="9180" w:type="dxa"/>
        <w:tblInd w:w="535" w:type="dxa"/>
        <w:tblLook w:val="04A0" w:firstRow="1" w:lastRow="0" w:firstColumn="1" w:lastColumn="0" w:noHBand="0" w:noVBand="1"/>
      </w:tblPr>
      <w:tblGrid>
        <w:gridCol w:w="7409"/>
        <w:gridCol w:w="449"/>
        <w:gridCol w:w="537"/>
        <w:gridCol w:w="449"/>
        <w:gridCol w:w="336"/>
      </w:tblGrid>
      <w:tr w:rsidR="004C07B7" w:rsidRPr="001F63C7" w14:paraId="2600B495" w14:textId="77777777" w:rsidTr="003B1728">
        <w:tc>
          <w:tcPr>
            <w:tcW w:w="7470" w:type="dxa"/>
          </w:tcPr>
          <w:p w14:paraId="5DBAD50C" w14:textId="1CB0D2F0" w:rsidR="004C07B7" w:rsidRPr="001F63C7" w:rsidRDefault="004C07B7" w:rsidP="001F63C7">
            <w:pPr>
              <w:pStyle w:val="ListParagraph"/>
              <w:spacing w:line="276" w:lineRule="auto"/>
              <w:ind w:left="0"/>
              <w:jc w:val="center"/>
              <w:rPr>
                <w:b/>
                <w:sz w:val="24"/>
              </w:rPr>
            </w:pPr>
            <w:r w:rsidRPr="001F63C7">
              <w:rPr>
                <w:b/>
                <w:sz w:val="24"/>
              </w:rPr>
              <w:t>Items</w:t>
            </w:r>
          </w:p>
        </w:tc>
        <w:tc>
          <w:tcPr>
            <w:tcW w:w="450" w:type="dxa"/>
          </w:tcPr>
          <w:p w14:paraId="638C0BEB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b/>
                <w:sz w:val="24"/>
              </w:rPr>
            </w:pPr>
            <w:r w:rsidRPr="001F63C7">
              <w:rPr>
                <w:b/>
                <w:sz w:val="24"/>
              </w:rPr>
              <w:t>1</w:t>
            </w:r>
          </w:p>
        </w:tc>
        <w:tc>
          <w:tcPr>
            <w:tcW w:w="540" w:type="dxa"/>
          </w:tcPr>
          <w:p w14:paraId="0EB2190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b/>
                <w:sz w:val="24"/>
              </w:rPr>
            </w:pPr>
            <w:r w:rsidRPr="001F63C7">
              <w:rPr>
                <w:b/>
                <w:sz w:val="24"/>
              </w:rPr>
              <w:t>2</w:t>
            </w:r>
          </w:p>
        </w:tc>
        <w:tc>
          <w:tcPr>
            <w:tcW w:w="450" w:type="dxa"/>
          </w:tcPr>
          <w:p w14:paraId="6177EA07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b/>
                <w:sz w:val="24"/>
              </w:rPr>
            </w:pPr>
            <w:r w:rsidRPr="001F63C7">
              <w:rPr>
                <w:b/>
                <w:sz w:val="24"/>
              </w:rPr>
              <w:t>3</w:t>
            </w:r>
          </w:p>
        </w:tc>
        <w:tc>
          <w:tcPr>
            <w:tcW w:w="270" w:type="dxa"/>
          </w:tcPr>
          <w:p w14:paraId="5059F45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b/>
                <w:sz w:val="24"/>
              </w:rPr>
            </w:pPr>
            <w:r w:rsidRPr="001F63C7">
              <w:rPr>
                <w:b/>
                <w:sz w:val="24"/>
              </w:rPr>
              <w:t>4</w:t>
            </w:r>
          </w:p>
        </w:tc>
      </w:tr>
      <w:tr w:rsidR="004C07B7" w:rsidRPr="001F63C7" w14:paraId="7CD84EE1" w14:textId="77777777" w:rsidTr="00602055">
        <w:trPr>
          <w:trHeight w:val="368"/>
        </w:trPr>
        <w:tc>
          <w:tcPr>
            <w:tcW w:w="7470" w:type="dxa"/>
          </w:tcPr>
          <w:p w14:paraId="65C461E8" w14:textId="61707D9F" w:rsidR="00602055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 xml:space="preserve">I </w:t>
            </w:r>
            <w:r w:rsidR="003B09C9" w:rsidRPr="001F63C7">
              <w:rPr>
                <w:sz w:val="24"/>
              </w:rPr>
              <w:t xml:space="preserve">often </w:t>
            </w:r>
            <w:r w:rsidRPr="001F63C7">
              <w:rPr>
                <w:sz w:val="24"/>
              </w:rPr>
              <w:t>find new an</w:t>
            </w:r>
            <w:r w:rsidR="00602055" w:rsidRPr="001F63C7">
              <w:rPr>
                <w:sz w:val="24"/>
              </w:rPr>
              <w:t>d interesting aspects in my work</w:t>
            </w:r>
          </w:p>
        </w:tc>
        <w:tc>
          <w:tcPr>
            <w:tcW w:w="450" w:type="dxa"/>
          </w:tcPr>
          <w:p w14:paraId="55F375F5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78010FB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BC5E0C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514C72A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583A1F0C" w14:textId="77777777" w:rsidTr="003B1728">
        <w:tc>
          <w:tcPr>
            <w:tcW w:w="7470" w:type="dxa"/>
          </w:tcPr>
          <w:p w14:paraId="11570D7F" w14:textId="714FE3D3" w:rsidR="000F0361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There are days when I fe</w:t>
            </w:r>
            <w:r w:rsidR="00BE0EA9" w:rsidRPr="001F63C7">
              <w:rPr>
                <w:sz w:val="24"/>
              </w:rPr>
              <w:t>el tired before I arrive at work</w:t>
            </w:r>
          </w:p>
        </w:tc>
        <w:tc>
          <w:tcPr>
            <w:tcW w:w="450" w:type="dxa"/>
          </w:tcPr>
          <w:p w14:paraId="53AD691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3EA4D0A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3E451FB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7929EB7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6E7D27F3" w14:textId="77777777" w:rsidTr="003B1728">
        <w:tc>
          <w:tcPr>
            <w:tcW w:w="7470" w:type="dxa"/>
          </w:tcPr>
          <w:p w14:paraId="48C5F6D6" w14:textId="19C91BE1" w:rsidR="001A7879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It happens more and more often that I talk about my work in a negative way</w:t>
            </w:r>
          </w:p>
        </w:tc>
        <w:tc>
          <w:tcPr>
            <w:tcW w:w="450" w:type="dxa"/>
          </w:tcPr>
          <w:p w14:paraId="6D9B43A9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787F9504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184A69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68F7336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3CD9DA8E" w14:textId="77777777" w:rsidTr="00602055">
        <w:trPr>
          <w:trHeight w:val="746"/>
        </w:trPr>
        <w:tc>
          <w:tcPr>
            <w:tcW w:w="7470" w:type="dxa"/>
          </w:tcPr>
          <w:p w14:paraId="5272946E" w14:textId="4173923B" w:rsidR="000C3E82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lastRenderedPageBreak/>
              <w:t>After work I tend to need more time than in the past in order to relax and feel better</w:t>
            </w:r>
          </w:p>
        </w:tc>
        <w:tc>
          <w:tcPr>
            <w:tcW w:w="450" w:type="dxa"/>
          </w:tcPr>
          <w:p w14:paraId="10B5233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1015CED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2FAD460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25655E28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466645B1" w14:textId="77777777" w:rsidTr="003B1728">
        <w:tc>
          <w:tcPr>
            <w:tcW w:w="7470" w:type="dxa"/>
          </w:tcPr>
          <w:p w14:paraId="0CA25201" w14:textId="50289307" w:rsidR="000C3E82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I can tolerate the pressure of my work very well</w:t>
            </w:r>
          </w:p>
        </w:tc>
        <w:tc>
          <w:tcPr>
            <w:tcW w:w="450" w:type="dxa"/>
          </w:tcPr>
          <w:p w14:paraId="4A30B0B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48F8AA88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06B310E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1E9B49AD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4543603A" w14:textId="77777777" w:rsidTr="003B1728">
        <w:tc>
          <w:tcPr>
            <w:tcW w:w="7470" w:type="dxa"/>
          </w:tcPr>
          <w:p w14:paraId="5C8C7AF4" w14:textId="5C65199E" w:rsidR="0004467E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Lately I tend to think less at work and do my job almost mechanically</w:t>
            </w:r>
          </w:p>
        </w:tc>
        <w:tc>
          <w:tcPr>
            <w:tcW w:w="450" w:type="dxa"/>
          </w:tcPr>
          <w:p w14:paraId="1455D2D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3B8525D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7E089BDD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2B505E6E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03AD766E" w14:textId="77777777" w:rsidTr="003B1728">
        <w:tc>
          <w:tcPr>
            <w:tcW w:w="7470" w:type="dxa"/>
          </w:tcPr>
          <w:p w14:paraId="44CF68BD" w14:textId="56D1ABD7" w:rsidR="00AE4C7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I find my work to be a positive challenge</w:t>
            </w:r>
          </w:p>
        </w:tc>
        <w:tc>
          <w:tcPr>
            <w:tcW w:w="450" w:type="dxa"/>
          </w:tcPr>
          <w:p w14:paraId="63F1E21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517A83FC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64264445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2B15F039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069E8BD4" w14:textId="77777777" w:rsidTr="003B1728">
        <w:tc>
          <w:tcPr>
            <w:tcW w:w="7470" w:type="dxa"/>
          </w:tcPr>
          <w:p w14:paraId="30A50485" w14:textId="6127B0EA" w:rsidR="00AE4C7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 xml:space="preserve">During my work I often feel emotionally drained </w:t>
            </w:r>
          </w:p>
        </w:tc>
        <w:tc>
          <w:tcPr>
            <w:tcW w:w="450" w:type="dxa"/>
          </w:tcPr>
          <w:p w14:paraId="45AB42C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562C90D2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06BCB6A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10B83A3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435F87C9" w14:textId="77777777" w:rsidTr="003B1728">
        <w:tc>
          <w:tcPr>
            <w:tcW w:w="7470" w:type="dxa"/>
          </w:tcPr>
          <w:p w14:paraId="0B6705CE" w14:textId="368E2720" w:rsidR="00AE4C7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Over time I can become disconnected from my type of work</w:t>
            </w:r>
          </w:p>
        </w:tc>
        <w:tc>
          <w:tcPr>
            <w:tcW w:w="450" w:type="dxa"/>
          </w:tcPr>
          <w:p w14:paraId="0A5675B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31EFE5EC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B5457C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4DB8BE0B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49BE31E3" w14:textId="77777777" w:rsidTr="003B1728">
        <w:tc>
          <w:tcPr>
            <w:tcW w:w="7470" w:type="dxa"/>
          </w:tcPr>
          <w:p w14:paraId="42E8F10D" w14:textId="5E0FDBED" w:rsidR="00AE4C7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After working I have enough energy for my leisure activities</w:t>
            </w:r>
          </w:p>
        </w:tc>
        <w:tc>
          <w:tcPr>
            <w:tcW w:w="450" w:type="dxa"/>
          </w:tcPr>
          <w:p w14:paraId="7D74610D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74BC2E0D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723F8C2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0AF08F82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26CCB430" w14:textId="77777777" w:rsidTr="003B1728">
        <w:tc>
          <w:tcPr>
            <w:tcW w:w="7470" w:type="dxa"/>
          </w:tcPr>
          <w:p w14:paraId="208CAC21" w14:textId="3096AD17" w:rsidR="002C3812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Sometimes I feel sickened by my work tasks</w:t>
            </w:r>
          </w:p>
        </w:tc>
        <w:tc>
          <w:tcPr>
            <w:tcW w:w="450" w:type="dxa"/>
          </w:tcPr>
          <w:p w14:paraId="4FB43F9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50F82FE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C52F65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75C1CC6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4FF90105" w14:textId="77777777" w:rsidTr="003B1728">
        <w:tc>
          <w:tcPr>
            <w:tcW w:w="7470" w:type="dxa"/>
          </w:tcPr>
          <w:p w14:paraId="162964A4" w14:textId="701FCEB2" w:rsidR="006B5A0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After my work I usually feel worn out and weary</w:t>
            </w:r>
          </w:p>
        </w:tc>
        <w:tc>
          <w:tcPr>
            <w:tcW w:w="450" w:type="dxa"/>
          </w:tcPr>
          <w:p w14:paraId="4D069AD4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116E9A2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5B1C633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6B16424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563D228F" w14:textId="77777777" w:rsidTr="003B1728">
        <w:tc>
          <w:tcPr>
            <w:tcW w:w="7470" w:type="dxa"/>
          </w:tcPr>
          <w:p w14:paraId="1EA90040" w14:textId="4548C555" w:rsidR="00A557FD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This is the only type of work that I can imagine myself doing</w:t>
            </w:r>
          </w:p>
        </w:tc>
        <w:tc>
          <w:tcPr>
            <w:tcW w:w="450" w:type="dxa"/>
          </w:tcPr>
          <w:p w14:paraId="547B4C2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192530CA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42CD66D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5CEEF516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06D416AE" w14:textId="77777777" w:rsidTr="003B1728">
        <w:tc>
          <w:tcPr>
            <w:tcW w:w="7470" w:type="dxa"/>
          </w:tcPr>
          <w:p w14:paraId="0263B26D" w14:textId="1B0BFC79" w:rsidR="000E3C26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Usually, I can manage the amount of my work well</w:t>
            </w:r>
          </w:p>
        </w:tc>
        <w:tc>
          <w:tcPr>
            <w:tcW w:w="450" w:type="dxa"/>
          </w:tcPr>
          <w:p w14:paraId="45C0B758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0D468A35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6630D89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7AF0E6D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052C6EE6" w14:textId="77777777" w:rsidTr="003B1728">
        <w:tc>
          <w:tcPr>
            <w:tcW w:w="7470" w:type="dxa"/>
          </w:tcPr>
          <w:p w14:paraId="1176C597" w14:textId="187D4AE9" w:rsidR="000E3C26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>I feel more and more engaged with my work</w:t>
            </w:r>
          </w:p>
        </w:tc>
        <w:tc>
          <w:tcPr>
            <w:tcW w:w="450" w:type="dxa"/>
          </w:tcPr>
          <w:p w14:paraId="1486E40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15E7E1C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7BCC5578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68F7CAD0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  <w:tr w:rsidR="004C07B7" w:rsidRPr="001F63C7" w14:paraId="21CDC09F" w14:textId="77777777" w:rsidTr="003B1728">
        <w:tc>
          <w:tcPr>
            <w:tcW w:w="7470" w:type="dxa"/>
          </w:tcPr>
          <w:p w14:paraId="14A71F29" w14:textId="22A58C10" w:rsidR="00D953B0" w:rsidRPr="001F63C7" w:rsidRDefault="004C07B7" w:rsidP="001F63C7">
            <w:pPr>
              <w:pStyle w:val="ListParagraph"/>
              <w:numPr>
                <w:ilvl w:val="0"/>
                <w:numId w:val="2"/>
              </w:numPr>
              <w:spacing w:line="276" w:lineRule="auto"/>
              <w:jc w:val="center"/>
              <w:rPr>
                <w:sz w:val="24"/>
              </w:rPr>
            </w:pPr>
            <w:r w:rsidRPr="001F63C7">
              <w:rPr>
                <w:sz w:val="24"/>
              </w:rPr>
              <w:t xml:space="preserve">When I </w:t>
            </w:r>
            <w:proofErr w:type="gramStart"/>
            <w:r w:rsidRPr="001F63C7">
              <w:rPr>
                <w:sz w:val="24"/>
              </w:rPr>
              <w:t>work</w:t>
            </w:r>
            <w:proofErr w:type="gramEnd"/>
            <w:r w:rsidRPr="001F63C7">
              <w:rPr>
                <w:sz w:val="24"/>
              </w:rPr>
              <w:t xml:space="preserve"> I usually feel energized</w:t>
            </w:r>
          </w:p>
        </w:tc>
        <w:tc>
          <w:tcPr>
            <w:tcW w:w="450" w:type="dxa"/>
          </w:tcPr>
          <w:p w14:paraId="6A6324CF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540" w:type="dxa"/>
          </w:tcPr>
          <w:p w14:paraId="78880CE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450" w:type="dxa"/>
          </w:tcPr>
          <w:p w14:paraId="16634BB1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  <w:tc>
          <w:tcPr>
            <w:tcW w:w="270" w:type="dxa"/>
          </w:tcPr>
          <w:p w14:paraId="7A5B7613" w14:textId="77777777" w:rsidR="004C07B7" w:rsidRPr="001F63C7" w:rsidRDefault="004C07B7" w:rsidP="001F63C7">
            <w:pPr>
              <w:pStyle w:val="ListParagraph"/>
              <w:spacing w:line="276" w:lineRule="auto"/>
              <w:ind w:left="0"/>
              <w:rPr>
                <w:sz w:val="24"/>
              </w:rPr>
            </w:pPr>
          </w:p>
        </w:tc>
      </w:tr>
    </w:tbl>
    <w:p w14:paraId="6D636834" w14:textId="77777777" w:rsidR="00DB2D84" w:rsidRPr="001F63C7" w:rsidRDefault="00DB2D84" w:rsidP="001F63C7">
      <w:pPr>
        <w:spacing w:line="276" w:lineRule="auto"/>
        <w:rPr>
          <w:sz w:val="24"/>
        </w:rPr>
      </w:pPr>
    </w:p>
    <w:p w14:paraId="19A187EE" w14:textId="77777777" w:rsidR="00185995" w:rsidRPr="001F63C7" w:rsidRDefault="00185995" w:rsidP="001F63C7">
      <w:pPr>
        <w:spacing w:line="276" w:lineRule="auto"/>
        <w:rPr>
          <w:sz w:val="24"/>
        </w:rPr>
      </w:pPr>
    </w:p>
    <w:p w14:paraId="64E884CF" w14:textId="77777777" w:rsidR="00185995" w:rsidRPr="001F63C7" w:rsidRDefault="00185995" w:rsidP="001F63C7">
      <w:pPr>
        <w:spacing w:line="276" w:lineRule="auto"/>
        <w:rPr>
          <w:sz w:val="24"/>
        </w:rPr>
      </w:pPr>
    </w:p>
    <w:p w14:paraId="473BE0C0" w14:textId="77777777" w:rsidR="00185995" w:rsidRPr="001F63C7" w:rsidRDefault="00185995" w:rsidP="001F63C7">
      <w:pPr>
        <w:spacing w:line="276" w:lineRule="auto"/>
        <w:rPr>
          <w:sz w:val="24"/>
        </w:rPr>
      </w:pPr>
    </w:p>
    <w:sectPr w:rsidR="00185995" w:rsidRPr="001F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13C74" w14:textId="77777777" w:rsidR="00407AA9" w:rsidRDefault="00407AA9" w:rsidP="004F4910">
      <w:r>
        <w:separator/>
      </w:r>
    </w:p>
  </w:endnote>
  <w:endnote w:type="continuationSeparator" w:id="0">
    <w:p w14:paraId="7CA2CF82" w14:textId="77777777" w:rsidR="00407AA9" w:rsidRDefault="00407AA9" w:rsidP="004F4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4F7AC" w14:textId="77777777" w:rsidR="00407AA9" w:rsidRDefault="00407AA9" w:rsidP="004F4910">
      <w:r>
        <w:separator/>
      </w:r>
    </w:p>
  </w:footnote>
  <w:footnote w:type="continuationSeparator" w:id="0">
    <w:p w14:paraId="0334AE3E" w14:textId="77777777" w:rsidR="00407AA9" w:rsidRDefault="00407AA9" w:rsidP="004F4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505A3"/>
    <w:multiLevelType w:val="hybridMultilevel"/>
    <w:tmpl w:val="244A958E"/>
    <w:lvl w:ilvl="0" w:tplc="72D03532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22873FB"/>
    <w:multiLevelType w:val="hybridMultilevel"/>
    <w:tmpl w:val="CC08E4AA"/>
    <w:lvl w:ilvl="0" w:tplc="E8385BB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6063112"/>
    <w:multiLevelType w:val="multilevel"/>
    <w:tmpl w:val="EDF6A014"/>
    <w:lvl w:ilvl="0">
      <w:start w:val="1"/>
      <w:numFmt w:val="decimal"/>
      <w:pStyle w:val="Heading1"/>
      <w:suff w:val="nothing"/>
      <w:lvlText w:val="CHAPTER %1"/>
      <w:lvlJc w:val="left"/>
      <w:pPr>
        <w:ind w:left="2520" w:firstLine="0"/>
      </w:pPr>
      <w:rPr>
        <w:rFonts w:ascii="Times New Roman" w:hAnsi="Times New Roman" w:cs="Times New Roman" w:hint="default"/>
        <w:b/>
        <w:bCs/>
        <w:i w:val="0"/>
        <w:iCs w:val="0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666" w:hanging="576"/>
      </w:pPr>
      <w:rPr>
        <w:rFonts w:ascii="Times New Roman" w:hAnsi="Times New Roman" w:cs="Times New Roman" w:hint="default"/>
        <w:b/>
        <w:color w:val="000000" w:themeColor="text1"/>
        <w:sz w:val="24"/>
        <w:szCs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09036ED8"/>
    <w:multiLevelType w:val="hybridMultilevel"/>
    <w:tmpl w:val="97946D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F6623"/>
    <w:multiLevelType w:val="hybridMultilevel"/>
    <w:tmpl w:val="195C4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D455A"/>
    <w:multiLevelType w:val="hybridMultilevel"/>
    <w:tmpl w:val="5F7EC9C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827458"/>
    <w:multiLevelType w:val="hybridMultilevel"/>
    <w:tmpl w:val="F606DF3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E37C90"/>
    <w:multiLevelType w:val="hybridMultilevel"/>
    <w:tmpl w:val="5D54C1DC"/>
    <w:lvl w:ilvl="0" w:tplc="D0029CB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C80A38"/>
    <w:multiLevelType w:val="hybridMultilevel"/>
    <w:tmpl w:val="DACA153A"/>
    <w:lvl w:ilvl="0" w:tplc="AF7EE446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15240F"/>
    <w:multiLevelType w:val="hybridMultilevel"/>
    <w:tmpl w:val="F5869B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571177"/>
    <w:multiLevelType w:val="hybridMultilevel"/>
    <w:tmpl w:val="D0F4DE96"/>
    <w:lvl w:ilvl="0" w:tplc="685025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0B4A2A"/>
    <w:multiLevelType w:val="hybridMultilevel"/>
    <w:tmpl w:val="97BEC9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F64E2A"/>
    <w:multiLevelType w:val="hybridMultilevel"/>
    <w:tmpl w:val="21BED06E"/>
    <w:lvl w:ilvl="0" w:tplc="9700510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25003D08"/>
    <w:multiLevelType w:val="hybridMultilevel"/>
    <w:tmpl w:val="EA68476C"/>
    <w:lvl w:ilvl="0" w:tplc="2540555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29DF0096"/>
    <w:multiLevelType w:val="hybridMultilevel"/>
    <w:tmpl w:val="45F67156"/>
    <w:lvl w:ilvl="0" w:tplc="31E6A3F4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DBB0D56"/>
    <w:multiLevelType w:val="hybridMultilevel"/>
    <w:tmpl w:val="EEDABBA0"/>
    <w:lvl w:ilvl="0" w:tplc="FAC0565E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3935F36"/>
    <w:multiLevelType w:val="hybridMultilevel"/>
    <w:tmpl w:val="D58AAF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AC7F03"/>
    <w:multiLevelType w:val="hybridMultilevel"/>
    <w:tmpl w:val="2C1809F8"/>
    <w:lvl w:ilvl="0" w:tplc="DF36DDAE">
      <w:start w:val="1"/>
      <w:numFmt w:val="decimal"/>
      <w:lvlText w:val="%1-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88B7199"/>
    <w:multiLevelType w:val="hybridMultilevel"/>
    <w:tmpl w:val="88B4E0DC"/>
    <w:lvl w:ilvl="0" w:tplc="42E491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9DE366F"/>
    <w:multiLevelType w:val="hybridMultilevel"/>
    <w:tmpl w:val="178A5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A0F0F5A"/>
    <w:multiLevelType w:val="hybridMultilevel"/>
    <w:tmpl w:val="056C7896"/>
    <w:lvl w:ilvl="0" w:tplc="49E442AA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3D4076EC"/>
    <w:multiLevelType w:val="hybridMultilevel"/>
    <w:tmpl w:val="79868D02"/>
    <w:lvl w:ilvl="0" w:tplc="2E224408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3E980DC6"/>
    <w:multiLevelType w:val="hybridMultilevel"/>
    <w:tmpl w:val="60947DD4"/>
    <w:lvl w:ilvl="0" w:tplc="9008FC66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3EB143D0"/>
    <w:multiLevelType w:val="hybridMultilevel"/>
    <w:tmpl w:val="5E4E4AC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4B593F"/>
    <w:multiLevelType w:val="hybridMultilevel"/>
    <w:tmpl w:val="EDB26D06"/>
    <w:lvl w:ilvl="0" w:tplc="083E8F04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44397B44"/>
    <w:multiLevelType w:val="hybridMultilevel"/>
    <w:tmpl w:val="81122DBC"/>
    <w:lvl w:ilvl="0" w:tplc="71E84DF0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44D01790"/>
    <w:multiLevelType w:val="hybridMultilevel"/>
    <w:tmpl w:val="E8882992"/>
    <w:lvl w:ilvl="0" w:tplc="3DD6A352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4BC046F0"/>
    <w:multiLevelType w:val="hybridMultilevel"/>
    <w:tmpl w:val="4FD27EEE"/>
    <w:lvl w:ilvl="0" w:tplc="B86201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D4C23B9"/>
    <w:multiLevelType w:val="hybridMultilevel"/>
    <w:tmpl w:val="6EECC5BC"/>
    <w:lvl w:ilvl="0" w:tplc="7152B91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4DBC68CE"/>
    <w:multiLevelType w:val="hybridMultilevel"/>
    <w:tmpl w:val="D778CF1E"/>
    <w:lvl w:ilvl="0" w:tplc="9E24677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4FF22ABE"/>
    <w:multiLevelType w:val="hybridMultilevel"/>
    <w:tmpl w:val="ADA06732"/>
    <w:lvl w:ilvl="0" w:tplc="ABB4942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544510EB"/>
    <w:multiLevelType w:val="hybridMultilevel"/>
    <w:tmpl w:val="A9B652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63622C1"/>
    <w:multiLevelType w:val="hybridMultilevel"/>
    <w:tmpl w:val="63DEB594"/>
    <w:lvl w:ilvl="0" w:tplc="F0B0152A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56961322"/>
    <w:multiLevelType w:val="hybridMultilevel"/>
    <w:tmpl w:val="A0EE711C"/>
    <w:lvl w:ilvl="0" w:tplc="144E669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0E50CDE"/>
    <w:multiLevelType w:val="hybridMultilevel"/>
    <w:tmpl w:val="448C3D50"/>
    <w:lvl w:ilvl="0" w:tplc="3BE888DE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68D44963"/>
    <w:multiLevelType w:val="hybridMultilevel"/>
    <w:tmpl w:val="FCD87974"/>
    <w:lvl w:ilvl="0" w:tplc="F2C2944E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A4F1778"/>
    <w:multiLevelType w:val="hybridMultilevel"/>
    <w:tmpl w:val="B86C92D8"/>
    <w:lvl w:ilvl="0" w:tplc="3198F8A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D227144"/>
    <w:multiLevelType w:val="hybridMultilevel"/>
    <w:tmpl w:val="851ACEDC"/>
    <w:lvl w:ilvl="0" w:tplc="741AACF4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6EAC0403"/>
    <w:multiLevelType w:val="hybridMultilevel"/>
    <w:tmpl w:val="0890DB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BB3A13"/>
    <w:multiLevelType w:val="hybridMultilevel"/>
    <w:tmpl w:val="CFA81B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C3069C"/>
    <w:multiLevelType w:val="hybridMultilevel"/>
    <w:tmpl w:val="3F04EE3A"/>
    <w:lvl w:ilvl="0" w:tplc="689CA652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 w15:restartNumberingAfterBreak="0">
    <w:nsid w:val="7261316F"/>
    <w:multiLevelType w:val="hybridMultilevel"/>
    <w:tmpl w:val="7A964ED4"/>
    <w:lvl w:ilvl="0" w:tplc="E2CE73E4">
      <w:start w:val="1"/>
      <w:numFmt w:val="lowerLetter"/>
      <w:lvlText w:val="%1."/>
      <w:lvlJc w:val="left"/>
      <w:pPr>
        <w:ind w:left="144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2" w15:restartNumberingAfterBreak="0">
    <w:nsid w:val="739F5E24"/>
    <w:multiLevelType w:val="hybridMultilevel"/>
    <w:tmpl w:val="CDB65DE0"/>
    <w:lvl w:ilvl="0" w:tplc="AF3E728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4996411"/>
    <w:multiLevelType w:val="hybridMultilevel"/>
    <w:tmpl w:val="C23E69D8"/>
    <w:lvl w:ilvl="0" w:tplc="03122AD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77DB5F5C"/>
    <w:multiLevelType w:val="hybridMultilevel"/>
    <w:tmpl w:val="3760BF52"/>
    <w:lvl w:ilvl="0" w:tplc="FFB2F53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5" w15:restartNumberingAfterBreak="0">
    <w:nsid w:val="7CB61850"/>
    <w:multiLevelType w:val="hybridMultilevel"/>
    <w:tmpl w:val="8ECA651E"/>
    <w:lvl w:ilvl="0" w:tplc="61DA690C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105154241">
    <w:abstractNumId w:val="5"/>
  </w:num>
  <w:num w:numId="2" w16cid:durableId="976179587">
    <w:abstractNumId w:val="42"/>
  </w:num>
  <w:num w:numId="3" w16cid:durableId="1087337454">
    <w:abstractNumId w:val="45"/>
  </w:num>
  <w:num w:numId="4" w16cid:durableId="1403408768">
    <w:abstractNumId w:val="28"/>
  </w:num>
  <w:num w:numId="5" w16cid:durableId="56826717">
    <w:abstractNumId w:val="30"/>
  </w:num>
  <w:num w:numId="6" w16cid:durableId="1090933831">
    <w:abstractNumId w:val="12"/>
  </w:num>
  <w:num w:numId="7" w16cid:durableId="938558627">
    <w:abstractNumId w:val="11"/>
  </w:num>
  <w:num w:numId="8" w16cid:durableId="642127480">
    <w:abstractNumId w:val="7"/>
  </w:num>
  <w:num w:numId="9" w16cid:durableId="1479766392">
    <w:abstractNumId w:val="29"/>
  </w:num>
  <w:num w:numId="10" w16cid:durableId="1431047743">
    <w:abstractNumId w:val="26"/>
  </w:num>
  <w:num w:numId="11" w16cid:durableId="1142581348">
    <w:abstractNumId w:val="22"/>
  </w:num>
  <w:num w:numId="12" w16cid:durableId="103573018">
    <w:abstractNumId w:val="15"/>
  </w:num>
  <w:num w:numId="13" w16cid:durableId="990594283">
    <w:abstractNumId w:val="20"/>
  </w:num>
  <w:num w:numId="14" w16cid:durableId="1416198526">
    <w:abstractNumId w:val="13"/>
  </w:num>
  <w:num w:numId="15" w16cid:durableId="1874270195">
    <w:abstractNumId w:val="14"/>
  </w:num>
  <w:num w:numId="16" w16cid:durableId="1606842559">
    <w:abstractNumId w:val="18"/>
  </w:num>
  <w:num w:numId="17" w16cid:durableId="1968509132">
    <w:abstractNumId w:val="23"/>
  </w:num>
  <w:num w:numId="18" w16cid:durableId="1239294005">
    <w:abstractNumId w:val="36"/>
  </w:num>
  <w:num w:numId="19" w16cid:durableId="1966428922">
    <w:abstractNumId w:val="39"/>
  </w:num>
  <w:num w:numId="20" w16cid:durableId="1192189262">
    <w:abstractNumId w:val="3"/>
  </w:num>
  <w:num w:numId="21" w16cid:durableId="2011828486">
    <w:abstractNumId w:val="27"/>
  </w:num>
  <w:num w:numId="22" w16cid:durableId="824737575">
    <w:abstractNumId w:val="1"/>
  </w:num>
  <w:num w:numId="23" w16cid:durableId="969670701">
    <w:abstractNumId w:val="8"/>
  </w:num>
  <w:num w:numId="24" w16cid:durableId="1301688677">
    <w:abstractNumId w:val="32"/>
  </w:num>
  <w:num w:numId="25" w16cid:durableId="618487942">
    <w:abstractNumId w:val="21"/>
  </w:num>
  <w:num w:numId="26" w16cid:durableId="1923181790">
    <w:abstractNumId w:val="25"/>
  </w:num>
  <w:num w:numId="27" w16cid:durableId="824012175">
    <w:abstractNumId w:val="0"/>
  </w:num>
  <w:num w:numId="28" w16cid:durableId="763845380">
    <w:abstractNumId w:val="35"/>
  </w:num>
  <w:num w:numId="29" w16cid:durableId="558322499">
    <w:abstractNumId w:val="40"/>
  </w:num>
  <w:num w:numId="30" w16cid:durableId="857430635">
    <w:abstractNumId w:val="24"/>
  </w:num>
  <w:num w:numId="31" w16cid:durableId="1614938117">
    <w:abstractNumId w:val="41"/>
  </w:num>
  <w:num w:numId="32" w16cid:durableId="754786798">
    <w:abstractNumId w:val="33"/>
  </w:num>
  <w:num w:numId="33" w16cid:durableId="2021084929">
    <w:abstractNumId w:val="17"/>
  </w:num>
  <w:num w:numId="34" w16cid:durableId="662467368">
    <w:abstractNumId w:val="44"/>
  </w:num>
  <w:num w:numId="35" w16cid:durableId="265578715">
    <w:abstractNumId w:val="2"/>
  </w:num>
  <w:num w:numId="36" w16cid:durableId="719015296">
    <w:abstractNumId w:val="9"/>
  </w:num>
  <w:num w:numId="37" w16cid:durableId="1129009287">
    <w:abstractNumId w:val="4"/>
  </w:num>
  <w:num w:numId="38" w16cid:durableId="1063455008">
    <w:abstractNumId w:val="6"/>
  </w:num>
  <w:num w:numId="39" w16cid:durableId="691036781">
    <w:abstractNumId w:val="16"/>
  </w:num>
  <w:num w:numId="40" w16cid:durableId="1533423530">
    <w:abstractNumId w:val="10"/>
  </w:num>
  <w:num w:numId="41" w16cid:durableId="1280333197">
    <w:abstractNumId w:val="31"/>
  </w:num>
  <w:num w:numId="42" w16cid:durableId="1718509044">
    <w:abstractNumId w:val="19"/>
  </w:num>
  <w:num w:numId="43" w16cid:durableId="608513607">
    <w:abstractNumId w:val="34"/>
  </w:num>
  <w:num w:numId="44" w16cid:durableId="1806048944">
    <w:abstractNumId w:val="43"/>
  </w:num>
  <w:num w:numId="45" w16cid:durableId="2114543715">
    <w:abstractNumId w:val="38"/>
  </w:num>
  <w:num w:numId="46" w16cid:durableId="739257354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9D3"/>
    <w:rsid w:val="0002491D"/>
    <w:rsid w:val="00027C88"/>
    <w:rsid w:val="0003227C"/>
    <w:rsid w:val="000339CD"/>
    <w:rsid w:val="0004467E"/>
    <w:rsid w:val="000572DA"/>
    <w:rsid w:val="0005775D"/>
    <w:rsid w:val="00070029"/>
    <w:rsid w:val="00073527"/>
    <w:rsid w:val="0007720F"/>
    <w:rsid w:val="00092565"/>
    <w:rsid w:val="0009343C"/>
    <w:rsid w:val="00093D74"/>
    <w:rsid w:val="00094C92"/>
    <w:rsid w:val="000C2EAC"/>
    <w:rsid w:val="000C3E82"/>
    <w:rsid w:val="000E3AEF"/>
    <w:rsid w:val="000E3C26"/>
    <w:rsid w:val="000E4763"/>
    <w:rsid w:val="000F0361"/>
    <w:rsid w:val="00101128"/>
    <w:rsid w:val="00113313"/>
    <w:rsid w:val="0011763F"/>
    <w:rsid w:val="001179C3"/>
    <w:rsid w:val="00117FF1"/>
    <w:rsid w:val="00126010"/>
    <w:rsid w:val="001334A8"/>
    <w:rsid w:val="00137327"/>
    <w:rsid w:val="0014056D"/>
    <w:rsid w:val="00155B86"/>
    <w:rsid w:val="001609AE"/>
    <w:rsid w:val="001640CC"/>
    <w:rsid w:val="0018086D"/>
    <w:rsid w:val="00185995"/>
    <w:rsid w:val="00187D19"/>
    <w:rsid w:val="001A25BC"/>
    <w:rsid w:val="001A7879"/>
    <w:rsid w:val="001B632D"/>
    <w:rsid w:val="001C00AF"/>
    <w:rsid w:val="001C14A7"/>
    <w:rsid w:val="001D481B"/>
    <w:rsid w:val="001F63C7"/>
    <w:rsid w:val="00202421"/>
    <w:rsid w:val="00205C09"/>
    <w:rsid w:val="002225B9"/>
    <w:rsid w:val="00230E29"/>
    <w:rsid w:val="00246E6B"/>
    <w:rsid w:val="00250470"/>
    <w:rsid w:val="00266E58"/>
    <w:rsid w:val="002738AA"/>
    <w:rsid w:val="00282191"/>
    <w:rsid w:val="002B13D9"/>
    <w:rsid w:val="002C3812"/>
    <w:rsid w:val="002C69F8"/>
    <w:rsid w:val="002E2DF5"/>
    <w:rsid w:val="002F3A33"/>
    <w:rsid w:val="002F5F6D"/>
    <w:rsid w:val="002F6242"/>
    <w:rsid w:val="00300283"/>
    <w:rsid w:val="00310516"/>
    <w:rsid w:val="00323669"/>
    <w:rsid w:val="00326D98"/>
    <w:rsid w:val="00363AFA"/>
    <w:rsid w:val="0038510E"/>
    <w:rsid w:val="00386C33"/>
    <w:rsid w:val="003B09C9"/>
    <w:rsid w:val="003E3371"/>
    <w:rsid w:val="003F1DA6"/>
    <w:rsid w:val="004046EF"/>
    <w:rsid w:val="0040652A"/>
    <w:rsid w:val="004078C3"/>
    <w:rsid w:val="00407AA9"/>
    <w:rsid w:val="004264F1"/>
    <w:rsid w:val="00456899"/>
    <w:rsid w:val="004C07B7"/>
    <w:rsid w:val="004D4778"/>
    <w:rsid w:val="004D7FB5"/>
    <w:rsid w:val="004F4910"/>
    <w:rsid w:val="00503243"/>
    <w:rsid w:val="00524434"/>
    <w:rsid w:val="00532BC7"/>
    <w:rsid w:val="00540625"/>
    <w:rsid w:val="00552D84"/>
    <w:rsid w:val="005623D4"/>
    <w:rsid w:val="00562DD9"/>
    <w:rsid w:val="00566F80"/>
    <w:rsid w:val="00574277"/>
    <w:rsid w:val="005763E7"/>
    <w:rsid w:val="005958ED"/>
    <w:rsid w:val="00597512"/>
    <w:rsid w:val="005B6CFA"/>
    <w:rsid w:val="005D2846"/>
    <w:rsid w:val="005E6F2E"/>
    <w:rsid w:val="00602055"/>
    <w:rsid w:val="00621801"/>
    <w:rsid w:val="00632E28"/>
    <w:rsid w:val="00651FD8"/>
    <w:rsid w:val="00652A82"/>
    <w:rsid w:val="00655E83"/>
    <w:rsid w:val="00690AF6"/>
    <w:rsid w:val="00691BEB"/>
    <w:rsid w:val="00691E00"/>
    <w:rsid w:val="00693F32"/>
    <w:rsid w:val="00695582"/>
    <w:rsid w:val="006B1108"/>
    <w:rsid w:val="006B5A00"/>
    <w:rsid w:val="006C3FEE"/>
    <w:rsid w:val="006C4504"/>
    <w:rsid w:val="006C6B16"/>
    <w:rsid w:val="006D25B9"/>
    <w:rsid w:val="0073607B"/>
    <w:rsid w:val="007602BC"/>
    <w:rsid w:val="00762A59"/>
    <w:rsid w:val="00762F00"/>
    <w:rsid w:val="00773C96"/>
    <w:rsid w:val="00785B95"/>
    <w:rsid w:val="007969AE"/>
    <w:rsid w:val="007D013E"/>
    <w:rsid w:val="007D72D5"/>
    <w:rsid w:val="007F3E10"/>
    <w:rsid w:val="0084430C"/>
    <w:rsid w:val="00880F3D"/>
    <w:rsid w:val="00886773"/>
    <w:rsid w:val="008B2937"/>
    <w:rsid w:val="008B7870"/>
    <w:rsid w:val="008C0BDE"/>
    <w:rsid w:val="008F32FE"/>
    <w:rsid w:val="008F3556"/>
    <w:rsid w:val="009079E4"/>
    <w:rsid w:val="00923D67"/>
    <w:rsid w:val="00932B90"/>
    <w:rsid w:val="009357DB"/>
    <w:rsid w:val="00967F7F"/>
    <w:rsid w:val="00977944"/>
    <w:rsid w:val="009B3CC4"/>
    <w:rsid w:val="009C01F4"/>
    <w:rsid w:val="009D7373"/>
    <w:rsid w:val="009F304B"/>
    <w:rsid w:val="009F33A7"/>
    <w:rsid w:val="00A16F8C"/>
    <w:rsid w:val="00A25309"/>
    <w:rsid w:val="00A31D78"/>
    <w:rsid w:val="00A4339F"/>
    <w:rsid w:val="00A557FD"/>
    <w:rsid w:val="00A849A5"/>
    <w:rsid w:val="00A87371"/>
    <w:rsid w:val="00AA2675"/>
    <w:rsid w:val="00AC439C"/>
    <w:rsid w:val="00AE4C70"/>
    <w:rsid w:val="00AE6B79"/>
    <w:rsid w:val="00AE7402"/>
    <w:rsid w:val="00AE776B"/>
    <w:rsid w:val="00AF07DD"/>
    <w:rsid w:val="00AF1E40"/>
    <w:rsid w:val="00B14CB4"/>
    <w:rsid w:val="00B712F7"/>
    <w:rsid w:val="00B74CAF"/>
    <w:rsid w:val="00B90011"/>
    <w:rsid w:val="00B962F1"/>
    <w:rsid w:val="00BA0F5B"/>
    <w:rsid w:val="00BB6A7E"/>
    <w:rsid w:val="00BC2E4E"/>
    <w:rsid w:val="00BC62C6"/>
    <w:rsid w:val="00BC64AC"/>
    <w:rsid w:val="00BD3570"/>
    <w:rsid w:val="00BD5758"/>
    <w:rsid w:val="00BE0EA9"/>
    <w:rsid w:val="00BF3570"/>
    <w:rsid w:val="00BF3B67"/>
    <w:rsid w:val="00BF4840"/>
    <w:rsid w:val="00C30AD5"/>
    <w:rsid w:val="00C3407A"/>
    <w:rsid w:val="00C45B0E"/>
    <w:rsid w:val="00C576D9"/>
    <w:rsid w:val="00C641B0"/>
    <w:rsid w:val="00C82045"/>
    <w:rsid w:val="00C963A1"/>
    <w:rsid w:val="00CA35B7"/>
    <w:rsid w:val="00CB7AB1"/>
    <w:rsid w:val="00CC3F1B"/>
    <w:rsid w:val="00CC5E36"/>
    <w:rsid w:val="00CE399D"/>
    <w:rsid w:val="00D110CC"/>
    <w:rsid w:val="00D1332B"/>
    <w:rsid w:val="00D211B1"/>
    <w:rsid w:val="00D21F16"/>
    <w:rsid w:val="00D317B3"/>
    <w:rsid w:val="00D34C63"/>
    <w:rsid w:val="00D3798C"/>
    <w:rsid w:val="00D41DC9"/>
    <w:rsid w:val="00D617B4"/>
    <w:rsid w:val="00D833F9"/>
    <w:rsid w:val="00D846A3"/>
    <w:rsid w:val="00D91DB6"/>
    <w:rsid w:val="00D953B0"/>
    <w:rsid w:val="00DB2D84"/>
    <w:rsid w:val="00DF35E1"/>
    <w:rsid w:val="00DF3D1B"/>
    <w:rsid w:val="00DF6477"/>
    <w:rsid w:val="00E07E61"/>
    <w:rsid w:val="00E275E1"/>
    <w:rsid w:val="00E27995"/>
    <w:rsid w:val="00E31A75"/>
    <w:rsid w:val="00E377CF"/>
    <w:rsid w:val="00E40630"/>
    <w:rsid w:val="00E543C2"/>
    <w:rsid w:val="00E54FA9"/>
    <w:rsid w:val="00E5770D"/>
    <w:rsid w:val="00E6622D"/>
    <w:rsid w:val="00E90EEB"/>
    <w:rsid w:val="00EA6DCE"/>
    <w:rsid w:val="00EB1013"/>
    <w:rsid w:val="00EB263C"/>
    <w:rsid w:val="00EC0F58"/>
    <w:rsid w:val="00EC125D"/>
    <w:rsid w:val="00EE07B1"/>
    <w:rsid w:val="00EF14AF"/>
    <w:rsid w:val="00F06D28"/>
    <w:rsid w:val="00F33C43"/>
    <w:rsid w:val="00F42E11"/>
    <w:rsid w:val="00F6354B"/>
    <w:rsid w:val="00FA25F2"/>
    <w:rsid w:val="00FB6509"/>
    <w:rsid w:val="00FC2460"/>
    <w:rsid w:val="00FD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29F6E"/>
  <w15:chartTrackingRefBased/>
  <w15:docId w15:val="{07C5F3D9-5D42-437A-9BF9-1F5B5DC7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30"/>
    <w:pPr>
      <w:spacing w:after="0" w:line="240" w:lineRule="auto"/>
    </w:pPr>
    <w:rPr>
      <w:rFonts w:ascii="Times New Roman" w:hAnsi="Times New Roman" w:cs="Times New Roman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98C"/>
    <w:pPr>
      <w:keepNext/>
      <w:keepLines/>
      <w:numPr>
        <w:numId w:val="35"/>
      </w:numPr>
      <w:spacing w:line="360" w:lineRule="auto"/>
      <w:ind w:left="0"/>
      <w:jc w:val="center"/>
      <w:outlineLvl w:val="0"/>
    </w:pPr>
    <w:rPr>
      <w:rFonts w:eastAsiaTheme="majorEastAsia" w:cstheme="majorBidi"/>
      <w:b/>
      <w:sz w:val="28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798C"/>
    <w:pPr>
      <w:keepNext/>
      <w:keepLines/>
      <w:numPr>
        <w:ilvl w:val="1"/>
        <w:numId w:val="35"/>
      </w:numPr>
      <w:spacing w:before="40"/>
      <w:ind w:left="576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98C"/>
    <w:pPr>
      <w:keepNext/>
      <w:keepLines/>
      <w:numPr>
        <w:ilvl w:val="2"/>
        <w:numId w:val="35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798C"/>
    <w:pPr>
      <w:keepNext/>
      <w:keepLines/>
      <w:numPr>
        <w:ilvl w:val="3"/>
        <w:numId w:val="35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3798C"/>
    <w:pPr>
      <w:keepNext/>
      <w:keepLines/>
      <w:numPr>
        <w:ilvl w:val="4"/>
        <w:numId w:val="35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98C"/>
    <w:pPr>
      <w:keepNext/>
      <w:keepLines/>
      <w:numPr>
        <w:ilvl w:val="5"/>
        <w:numId w:val="35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98C"/>
    <w:pPr>
      <w:keepNext/>
      <w:keepLines/>
      <w:numPr>
        <w:ilvl w:val="6"/>
        <w:numId w:val="3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98C"/>
    <w:pPr>
      <w:keepNext/>
      <w:keepLines/>
      <w:numPr>
        <w:ilvl w:val="7"/>
        <w:numId w:val="3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98C"/>
    <w:pPr>
      <w:keepNext/>
      <w:keepLines/>
      <w:numPr>
        <w:ilvl w:val="8"/>
        <w:numId w:val="3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69D3"/>
    <w:pPr>
      <w:ind w:left="720"/>
      <w:contextualSpacing/>
    </w:pPr>
  </w:style>
  <w:style w:type="table" w:styleId="TableGrid">
    <w:name w:val="Table Grid"/>
    <w:basedOn w:val="TableNormal"/>
    <w:uiPriority w:val="39"/>
    <w:rsid w:val="00773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3C9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C9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910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4F4910"/>
    <w:rPr>
      <w:rFonts w:ascii="Times New Roman" w:hAnsi="Times New Roman" w:cs="Angsana New"/>
      <w:sz w:val="24"/>
      <w:szCs w:val="30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4F4910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F4910"/>
    <w:rPr>
      <w:rFonts w:ascii="Times New Roman" w:hAnsi="Times New Roman" w:cs="Angsana New"/>
      <w:sz w:val="24"/>
      <w:szCs w:val="30"/>
      <w:lang w:bidi="th-TH"/>
    </w:rPr>
  </w:style>
  <w:style w:type="character" w:customStyle="1" w:styleId="Heading1Char">
    <w:name w:val="Heading 1 Char"/>
    <w:basedOn w:val="DefaultParagraphFont"/>
    <w:link w:val="Heading1"/>
    <w:uiPriority w:val="9"/>
    <w:rsid w:val="00D3798C"/>
    <w:rPr>
      <w:rFonts w:ascii="Times New Roman" w:eastAsiaTheme="majorEastAsia" w:hAnsi="Times New Roman" w:cstheme="majorBidi"/>
      <w:b/>
      <w:sz w:val="28"/>
      <w:szCs w:val="40"/>
      <w:lang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D3798C"/>
    <w:rPr>
      <w:rFonts w:asciiTheme="majorHAnsi" w:eastAsiaTheme="majorEastAsia" w:hAnsiTheme="majorHAnsi" w:cstheme="majorBidi"/>
      <w:color w:val="2E74B5" w:themeColor="accent1" w:themeShade="BF"/>
      <w:sz w:val="26"/>
      <w:szCs w:val="33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D3798C"/>
    <w:rPr>
      <w:rFonts w:asciiTheme="majorHAnsi" w:eastAsiaTheme="majorEastAsia" w:hAnsiTheme="majorHAnsi" w:cstheme="majorBidi"/>
      <w:color w:val="1F4D78" w:themeColor="accent1" w:themeShade="7F"/>
      <w:sz w:val="24"/>
      <w:szCs w:val="30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rsid w:val="00D3798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40"/>
      <w:lang w:bidi="th-TH"/>
    </w:rPr>
  </w:style>
  <w:style w:type="character" w:customStyle="1" w:styleId="Heading5Char">
    <w:name w:val="Heading 5 Char"/>
    <w:basedOn w:val="DefaultParagraphFont"/>
    <w:link w:val="Heading5"/>
    <w:uiPriority w:val="9"/>
    <w:rsid w:val="00D3798C"/>
    <w:rPr>
      <w:rFonts w:asciiTheme="majorHAnsi" w:eastAsiaTheme="majorEastAsia" w:hAnsiTheme="majorHAnsi" w:cstheme="majorBidi"/>
      <w:color w:val="2E74B5" w:themeColor="accent1" w:themeShade="BF"/>
      <w:sz w:val="24"/>
      <w:szCs w:val="40"/>
      <w:lang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98C"/>
    <w:rPr>
      <w:rFonts w:asciiTheme="majorHAnsi" w:eastAsiaTheme="majorEastAsia" w:hAnsiTheme="majorHAnsi" w:cstheme="majorBidi"/>
      <w:color w:val="1F4D78" w:themeColor="accent1" w:themeShade="7F"/>
      <w:sz w:val="24"/>
      <w:szCs w:val="30"/>
      <w:lang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98C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30"/>
      <w:lang w:bidi="th-T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98C"/>
    <w:rPr>
      <w:rFonts w:asciiTheme="majorHAnsi" w:eastAsiaTheme="majorEastAsia" w:hAnsiTheme="majorHAnsi" w:cstheme="majorBidi"/>
      <w:color w:val="272727" w:themeColor="text1" w:themeTint="D8"/>
      <w:sz w:val="21"/>
      <w:szCs w:val="26"/>
      <w:lang w:bidi="th-T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98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6"/>
      <w:lang w:bidi="th-TH"/>
    </w:rPr>
  </w:style>
  <w:style w:type="paragraph" w:styleId="NoSpacing">
    <w:name w:val="No Spacing"/>
    <w:uiPriority w:val="1"/>
    <w:qFormat/>
    <w:rsid w:val="00D3798C"/>
    <w:pPr>
      <w:spacing w:after="0" w:line="240" w:lineRule="auto"/>
    </w:pPr>
    <w:rPr>
      <w:rFonts w:ascii="Times New Roman" w:hAnsi="Times New Roman" w:cs="Angsana New"/>
      <w:sz w:val="24"/>
      <w:szCs w:val="30"/>
      <w:lang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B900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011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011"/>
    <w:rPr>
      <w:rFonts w:ascii="Times New Roman" w:hAnsi="Times New Roman" w:cs="Angsana New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0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011"/>
    <w:rPr>
      <w:rFonts w:ascii="Times New Roman" w:hAnsi="Times New Roman" w:cs="Angsana New"/>
      <w:b/>
      <w:bCs/>
      <w:sz w:val="20"/>
      <w:szCs w:val="25"/>
      <w:lang w:bidi="th-T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3371"/>
    <w:rPr>
      <w:rFonts w:ascii="Times New Roman" w:hAnsi="Times New Roman" w:cs="Times New Roman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0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316517">
          <w:marLeft w:val="7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800876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06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31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222613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4998779">
          <w:marLeft w:val="75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87430">
              <w:marLeft w:val="150"/>
              <w:marRight w:val="150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4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12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1</TotalTime>
  <Pages>6</Pages>
  <Words>1002</Words>
  <Characters>571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ubesha adhikari</cp:lastModifiedBy>
  <cp:revision>175</cp:revision>
  <dcterms:created xsi:type="dcterms:W3CDTF">2022-04-17T01:39:00Z</dcterms:created>
  <dcterms:modified xsi:type="dcterms:W3CDTF">2022-08-15T12:58:00Z</dcterms:modified>
</cp:coreProperties>
</file>